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53ABD1" w14:textId="023E1E72" w:rsidR="00575EF0" w:rsidRPr="00C52207" w:rsidRDefault="0029671A">
      <w:pPr>
        <w:rPr>
          <w:rFonts w:ascii="Arial" w:hAnsi="Arial" w:cs="Arial"/>
          <w:b/>
        </w:rPr>
      </w:pPr>
      <w:r w:rsidRPr="00C52207">
        <w:rPr>
          <w:rFonts w:ascii="Arial" w:hAnsi="Arial" w:cs="Arial"/>
          <w:b/>
        </w:rPr>
        <w:t>Table S3</w:t>
      </w:r>
      <w:r w:rsidR="00575EF0" w:rsidRPr="00C52207">
        <w:rPr>
          <w:rFonts w:ascii="Arial" w:hAnsi="Arial" w:cs="Arial"/>
          <w:b/>
        </w:rPr>
        <w:t xml:space="preserve">. </w:t>
      </w:r>
      <w:proofErr w:type="gramStart"/>
      <w:r w:rsidR="00575EF0" w:rsidRPr="00C52207">
        <w:rPr>
          <w:rFonts w:ascii="Arial" w:hAnsi="Arial" w:cs="Arial"/>
          <w:b/>
        </w:rPr>
        <w:t>m</w:t>
      </w:r>
      <w:proofErr w:type="gramEnd"/>
      <w:r w:rsidR="00575EF0" w:rsidRPr="00C52207">
        <w:rPr>
          <w:rFonts w:ascii="Arial" w:hAnsi="Arial" w:cs="Arial"/>
          <w:b/>
        </w:rPr>
        <w:t xml:space="preserve">-ICcl2 </w:t>
      </w:r>
      <w:proofErr w:type="spellStart"/>
      <w:r w:rsidR="00575EF0" w:rsidRPr="00C52207">
        <w:rPr>
          <w:rFonts w:ascii="Arial" w:hAnsi="Arial" w:cs="Arial"/>
          <w:b/>
        </w:rPr>
        <w:t>gene</w:t>
      </w:r>
      <w:proofErr w:type="spellEnd"/>
      <w:r w:rsidR="00575EF0" w:rsidRPr="00C52207">
        <w:rPr>
          <w:rFonts w:ascii="Arial" w:hAnsi="Arial" w:cs="Arial"/>
          <w:b/>
        </w:rPr>
        <w:t xml:space="preserve"> expression </w:t>
      </w:r>
      <w:proofErr w:type="spellStart"/>
      <w:r w:rsidR="00575EF0" w:rsidRPr="00C52207">
        <w:rPr>
          <w:rFonts w:ascii="Arial" w:hAnsi="Arial" w:cs="Arial"/>
          <w:b/>
        </w:rPr>
        <w:t>levels</w:t>
      </w:r>
      <w:proofErr w:type="spellEnd"/>
      <w:r w:rsidR="00575EF0" w:rsidRPr="00C52207">
        <w:rPr>
          <w:rFonts w:ascii="Arial" w:hAnsi="Arial" w:cs="Arial"/>
          <w:b/>
        </w:rPr>
        <w:t xml:space="preserve"> </w:t>
      </w:r>
      <w:proofErr w:type="spellStart"/>
      <w:r w:rsidR="00575EF0" w:rsidRPr="00C52207">
        <w:rPr>
          <w:rFonts w:ascii="Arial" w:hAnsi="Arial" w:cs="Arial"/>
          <w:b/>
        </w:rPr>
        <w:t>assessed</w:t>
      </w:r>
      <w:proofErr w:type="spellEnd"/>
      <w:r w:rsidR="00575EF0" w:rsidRPr="00C52207">
        <w:rPr>
          <w:rFonts w:ascii="Arial" w:hAnsi="Arial" w:cs="Arial"/>
          <w:b/>
        </w:rPr>
        <w:t xml:space="preserve"> by RT-</w:t>
      </w:r>
      <w:proofErr w:type="spellStart"/>
      <w:r w:rsidR="00575EF0" w:rsidRPr="00C52207">
        <w:rPr>
          <w:rFonts w:ascii="Arial" w:hAnsi="Arial" w:cs="Arial"/>
          <w:b/>
        </w:rPr>
        <w:t>qPCR</w:t>
      </w:r>
      <w:proofErr w:type="spellEnd"/>
      <w:r w:rsidR="00575EF0" w:rsidRPr="00C52207">
        <w:rPr>
          <w:rFonts w:ascii="Arial" w:hAnsi="Arial" w:cs="Arial"/>
          <w:b/>
        </w:rPr>
        <w:t xml:space="preserve"> </w:t>
      </w:r>
      <w:proofErr w:type="spellStart"/>
      <w:r w:rsidR="00575EF0" w:rsidRPr="00C52207">
        <w:rPr>
          <w:rFonts w:ascii="Arial" w:hAnsi="Arial" w:cs="Arial"/>
          <w:b/>
        </w:rPr>
        <w:t>following</w:t>
      </w:r>
      <w:proofErr w:type="spellEnd"/>
      <w:r w:rsidR="00575EF0" w:rsidRPr="00C52207">
        <w:rPr>
          <w:rFonts w:ascii="Arial" w:hAnsi="Arial" w:cs="Arial"/>
          <w:b/>
        </w:rPr>
        <w:t xml:space="preserve"> 16h </w:t>
      </w:r>
      <w:proofErr w:type="spellStart"/>
      <w:r w:rsidR="00E35BF1">
        <w:rPr>
          <w:rFonts w:ascii="Arial" w:hAnsi="Arial" w:cs="Arial"/>
          <w:b/>
        </w:rPr>
        <w:t>co</w:t>
      </w:r>
      <w:proofErr w:type="spellEnd"/>
      <w:r w:rsidR="00E35BF1">
        <w:rPr>
          <w:rFonts w:ascii="Arial" w:hAnsi="Arial" w:cs="Arial"/>
          <w:b/>
        </w:rPr>
        <w:t>-culture</w:t>
      </w:r>
      <w:r w:rsidR="00575EF0" w:rsidRPr="00C52207">
        <w:rPr>
          <w:rFonts w:ascii="Arial" w:hAnsi="Arial" w:cs="Arial"/>
          <w:b/>
        </w:rPr>
        <w:t xml:space="preserve"> </w:t>
      </w:r>
      <w:proofErr w:type="spellStart"/>
      <w:r w:rsidR="00575EF0" w:rsidRPr="00C52207">
        <w:rPr>
          <w:rFonts w:ascii="Arial" w:hAnsi="Arial" w:cs="Arial"/>
          <w:b/>
        </w:rPr>
        <w:t>with</w:t>
      </w:r>
      <w:proofErr w:type="spellEnd"/>
      <w:r w:rsidR="00575EF0" w:rsidRPr="00C52207">
        <w:rPr>
          <w:rFonts w:ascii="Arial" w:hAnsi="Arial" w:cs="Arial"/>
          <w:b/>
        </w:rPr>
        <w:t xml:space="preserve"> </w:t>
      </w:r>
      <w:proofErr w:type="spellStart"/>
      <w:r w:rsidR="00267AC7" w:rsidRPr="00C52207">
        <w:rPr>
          <w:rFonts w:ascii="Arial" w:hAnsi="Arial" w:cs="Arial"/>
          <w:b/>
        </w:rPr>
        <w:t>Lp</w:t>
      </w:r>
      <w:proofErr w:type="spellEnd"/>
      <w:r w:rsidR="00575EF0" w:rsidRPr="00C52207">
        <w:rPr>
          <w:rFonts w:ascii="Arial" w:hAnsi="Arial" w:cs="Arial"/>
          <w:b/>
        </w:rPr>
        <w:t xml:space="preserve"> or </w:t>
      </w:r>
      <w:proofErr w:type="spellStart"/>
      <w:r w:rsidR="00267AC7" w:rsidRPr="00C52207">
        <w:rPr>
          <w:rFonts w:ascii="Arial" w:hAnsi="Arial" w:cs="Arial"/>
          <w:b/>
        </w:rPr>
        <w:t>Ec</w:t>
      </w:r>
      <w:proofErr w:type="spellEnd"/>
      <w:r w:rsidR="00575EF0" w:rsidRPr="00C52207">
        <w:rPr>
          <w:rFonts w:ascii="Arial" w:hAnsi="Arial" w:cs="Arial"/>
          <w:b/>
        </w:rPr>
        <w:t>.</w:t>
      </w:r>
    </w:p>
    <w:tbl>
      <w:tblPr>
        <w:tblW w:w="15755" w:type="dxa"/>
        <w:tblInd w:w="-420" w:type="dxa"/>
        <w:tblLayout w:type="fixed"/>
        <w:tblLook w:val="04A0" w:firstRow="1" w:lastRow="0" w:firstColumn="1" w:lastColumn="0" w:noHBand="0" w:noVBand="1"/>
      </w:tblPr>
      <w:tblGrid>
        <w:gridCol w:w="1419"/>
        <w:gridCol w:w="4819"/>
        <w:gridCol w:w="3119"/>
        <w:gridCol w:w="1701"/>
        <w:gridCol w:w="1016"/>
        <w:gridCol w:w="1677"/>
        <w:gridCol w:w="1035"/>
        <w:gridCol w:w="969"/>
      </w:tblGrid>
      <w:tr w:rsidR="00691E84" w:rsidRPr="007B2418" w14:paraId="049CB1FB" w14:textId="77777777" w:rsidTr="00DA1D63">
        <w:trPr>
          <w:cantSplit/>
          <w:trHeight w:val="371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04DE2E08" w14:textId="77777777" w:rsidR="00575EF0" w:rsidRPr="00822B3C" w:rsidRDefault="00575EF0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5A988C59" w14:textId="77777777" w:rsidR="00575EF0" w:rsidRPr="001B13AC" w:rsidRDefault="00575EF0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94D08F3" w14:textId="77777777" w:rsidR="00575EF0" w:rsidRPr="001B13AC" w:rsidRDefault="00575EF0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5D2B39" w14:textId="063ABD61" w:rsidR="00575EF0" w:rsidRPr="007B2418" w:rsidRDefault="00267AC7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b/>
                <w:sz w:val="22"/>
                <w:szCs w:val="22"/>
              </w:rPr>
              <w:t>Lp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104FCE20" w14:textId="583EF196" w:rsidR="00575EF0" w:rsidRPr="007B2418" w:rsidRDefault="00575EF0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60A35FBD" w14:textId="54FDC17B" w:rsidR="00575EF0" w:rsidRPr="007B2418" w:rsidRDefault="00267AC7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b/>
                <w:sz w:val="22"/>
                <w:szCs w:val="22"/>
              </w:rPr>
              <w:t>Ec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769CC5C0" w14:textId="77777777" w:rsidR="00575EF0" w:rsidRPr="007B2418" w:rsidRDefault="00575EF0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775B4CC2" w14:textId="77777777" w:rsidR="00575EF0" w:rsidRPr="007B2418" w:rsidRDefault="00575EF0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1E84" w:rsidRPr="007B2418" w14:paraId="5AD972F0" w14:textId="77777777" w:rsidTr="00DA1D63">
        <w:trPr>
          <w:cantSplit/>
          <w:trHeight w:val="629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30D3C61F" w14:textId="21C7A236" w:rsidR="00575EF0" w:rsidRPr="007B2418" w:rsidRDefault="00575EF0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b/>
                <w:sz w:val="22"/>
                <w:szCs w:val="22"/>
              </w:rPr>
              <w:t xml:space="preserve">Gene </w:t>
            </w:r>
            <w:proofErr w:type="spellStart"/>
            <w:r w:rsidRPr="007B2418">
              <w:rPr>
                <w:rFonts w:ascii="Arial" w:hAnsi="Arial" w:cs="Arial"/>
                <w:b/>
                <w:sz w:val="22"/>
                <w:szCs w:val="22"/>
              </w:rPr>
              <w:t>symbol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468DA7F0" w14:textId="02A6BF19" w:rsidR="00575EF0" w:rsidRPr="007B2418" w:rsidRDefault="00575EF0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b/>
                <w:sz w:val="22"/>
                <w:szCs w:val="22"/>
              </w:rPr>
              <w:t xml:space="preserve">Gene </w:t>
            </w:r>
            <w:proofErr w:type="spellStart"/>
            <w:r w:rsidRPr="007B2418">
              <w:rPr>
                <w:rFonts w:ascii="Arial" w:hAnsi="Arial" w:cs="Arial"/>
                <w:b/>
                <w:sz w:val="22"/>
                <w:szCs w:val="22"/>
              </w:rPr>
              <w:t>name</w:t>
            </w:r>
            <w:proofErr w:type="spellEnd"/>
            <w:r w:rsidRPr="007B2418">
              <w:rPr>
                <w:rFonts w:ascii="Arial" w:hAnsi="Arial" w:cs="Arial"/>
                <w:b/>
                <w:sz w:val="22"/>
                <w:szCs w:val="22"/>
              </w:rPr>
              <w:t xml:space="preserve"> (main alias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2F4D3F1" w14:textId="51FDCE84" w:rsidR="00575EF0" w:rsidRPr="007B2418" w:rsidRDefault="00575EF0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b/>
                <w:sz w:val="22"/>
                <w:szCs w:val="22"/>
              </w:rPr>
              <w:t xml:space="preserve">Main </w:t>
            </w:r>
            <w:proofErr w:type="spellStart"/>
            <w:r w:rsidRPr="007B2418">
              <w:rPr>
                <w:rFonts w:ascii="Arial" w:hAnsi="Arial" w:cs="Arial"/>
                <w:b/>
                <w:sz w:val="22"/>
                <w:szCs w:val="22"/>
              </w:rPr>
              <w:t>related</w:t>
            </w:r>
            <w:proofErr w:type="spellEnd"/>
            <w:r w:rsidRPr="007B2418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b/>
                <w:sz w:val="22"/>
                <w:szCs w:val="22"/>
              </w:rPr>
              <w:t>pathway</w:t>
            </w:r>
            <w:proofErr w:type="spellEnd"/>
            <w:r w:rsidRPr="007B2418">
              <w:rPr>
                <w:rFonts w:ascii="Arial" w:hAnsi="Arial" w:cs="Arial"/>
                <w:b/>
                <w:sz w:val="22"/>
                <w:szCs w:val="22"/>
              </w:rPr>
              <w:t>/</w:t>
            </w:r>
            <w:proofErr w:type="spellStart"/>
            <w:r w:rsidRPr="007B2418">
              <w:rPr>
                <w:rFonts w:ascii="Arial" w:hAnsi="Arial" w:cs="Arial"/>
                <w:b/>
                <w:sz w:val="22"/>
                <w:szCs w:val="22"/>
              </w:rPr>
              <w:t>funct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64714C" w14:textId="3FA2026F" w:rsidR="00575EF0" w:rsidRPr="007B2418" w:rsidRDefault="00575EF0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b/>
                <w:sz w:val="22"/>
                <w:szCs w:val="22"/>
              </w:rPr>
              <w:t>Fold</w:t>
            </w:r>
            <w:proofErr w:type="spellEnd"/>
            <w:r w:rsidRPr="007B2418">
              <w:rPr>
                <w:rFonts w:ascii="Arial" w:hAnsi="Arial" w:cs="Arial"/>
                <w:b/>
                <w:sz w:val="22"/>
                <w:szCs w:val="22"/>
              </w:rPr>
              <w:t xml:space="preserve"> change</w:t>
            </w:r>
            <w:r w:rsidRPr="007B2418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 xml:space="preserve">a </w:t>
            </w:r>
            <w:r w:rsidRPr="007B2418">
              <w:rPr>
                <w:rFonts w:ascii="Arial" w:hAnsi="Arial" w:cs="Arial"/>
                <w:b/>
                <w:sz w:val="22"/>
                <w:szCs w:val="22"/>
              </w:rPr>
              <w:t>(</w:t>
            </w:r>
            <w:proofErr w:type="spellStart"/>
            <w:r w:rsidRPr="007B2418">
              <w:rPr>
                <w:rFonts w:ascii="Arial" w:hAnsi="Arial" w:cs="Arial"/>
                <w:b/>
                <w:sz w:val="22"/>
                <w:szCs w:val="22"/>
              </w:rPr>
              <w:t>mean</w:t>
            </w:r>
            <w:proofErr w:type="spellEnd"/>
            <w:r w:rsidRPr="007B2418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7B2418">
              <w:rPr>
                <w:rFonts w:ascii="Arial" w:hAnsi="Arial" w:cs="Arial"/>
                <w:b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b/>
                <w:sz w:val="22"/>
                <w:szCs w:val="22"/>
              </w:rPr>
              <w:t xml:space="preserve"> SEM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735B48DF" w14:textId="623E1931" w:rsidR="00575EF0" w:rsidRPr="007B2418" w:rsidRDefault="00575EF0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7B2418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</w:tcPr>
          <w:p w14:paraId="1007922B" w14:textId="13AFCAFA" w:rsidR="00575EF0" w:rsidRPr="007B2418" w:rsidRDefault="00575EF0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b/>
                <w:sz w:val="22"/>
                <w:szCs w:val="22"/>
              </w:rPr>
              <w:t>Fold</w:t>
            </w:r>
            <w:proofErr w:type="spellEnd"/>
            <w:r w:rsidRPr="007B2418">
              <w:rPr>
                <w:rFonts w:ascii="Arial" w:hAnsi="Arial" w:cs="Arial"/>
                <w:b/>
                <w:sz w:val="22"/>
                <w:szCs w:val="22"/>
              </w:rPr>
              <w:t xml:space="preserve"> change</w:t>
            </w:r>
            <w:r w:rsidRPr="007B2418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  <w:r w:rsidRPr="007B2418">
              <w:rPr>
                <w:rFonts w:ascii="Arial" w:hAnsi="Arial" w:cs="Arial"/>
                <w:b/>
                <w:sz w:val="22"/>
                <w:szCs w:val="22"/>
              </w:rPr>
              <w:t xml:space="preserve"> (</w:t>
            </w:r>
            <w:proofErr w:type="spellStart"/>
            <w:r w:rsidRPr="007B2418">
              <w:rPr>
                <w:rFonts w:ascii="Arial" w:hAnsi="Arial" w:cs="Arial"/>
                <w:b/>
                <w:sz w:val="22"/>
                <w:szCs w:val="22"/>
              </w:rPr>
              <w:t>mean</w:t>
            </w:r>
            <w:proofErr w:type="spellEnd"/>
            <w:r w:rsidRPr="007B2418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7B2418">
              <w:rPr>
                <w:rFonts w:ascii="Arial" w:hAnsi="Arial" w:cs="Arial"/>
                <w:b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b/>
                <w:sz w:val="22"/>
                <w:szCs w:val="22"/>
              </w:rPr>
              <w:t xml:space="preserve"> SEM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0D7F388B" w14:textId="625BC9C7" w:rsidR="00575EF0" w:rsidRPr="007B2418" w:rsidRDefault="00575EF0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Pr="007B2418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64A8D375" w14:textId="7A2C1DDB" w:rsidR="00575EF0" w:rsidRPr="007B2418" w:rsidRDefault="00575EF0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b/>
                <w:i/>
                <w:sz w:val="22"/>
                <w:szCs w:val="22"/>
              </w:rPr>
              <w:t>P</w:t>
            </w:r>
            <w:r w:rsidR="00267AC7" w:rsidRPr="007B2418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L</w:t>
            </w:r>
            <w:r w:rsidRPr="007B2418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p</w:t>
            </w:r>
            <w:r w:rsidRPr="007B2418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691E84" w:rsidRPr="007B2418" w14:paraId="17EB6B1F" w14:textId="77777777" w:rsidTr="00DA1D63">
        <w:trPr>
          <w:cantSplit/>
          <w:trHeight w:val="333"/>
        </w:trPr>
        <w:tc>
          <w:tcPr>
            <w:tcW w:w="1419" w:type="dxa"/>
            <w:tcBorders>
              <w:top w:val="single" w:sz="4" w:space="0" w:color="auto"/>
            </w:tcBorders>
          </w:tcPr>
          <w:p w14:paraId="66BB634D" w14:textId="6B0FB635" w:rsidR="00575EF0" w:rsidRPr="007B2418" w:rsidRDefault="00575EF0" w:rsidP="00575EF0">
            <w:pPr>
              <w:widowControl w:val="0"/>
              <w:suppressAutoHyphens/>
              <w:spacing w:line="288" w:lineRule="auto"/>
              <w:ind w:right="-108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="00267AC7" w:rsidRPr="007B2418">
              <w:rPr>
                <w:rFonts w:ascii="Arial" w:hAnsi="Arial" w:cs="Arial"/>
                <w:i/>
                <w:sz w:val="22"/>
                <w:szCs w:val="22"/>
              </w:rPr>
              <w:t>caca</w:t>
            </w:r>
            <w:proofErr w:type="spellEnd"/>
          </w:p>
        </w:tc>
        <w:tc>
          <w:tcPr>
            <w:tcW w:w="4819" w:type="dxa"/>
            <w:tcBorders>
              <w:top w:val="single" w:sz="4" w:space="0" w:color="auto"/>
            </w:tcBorders>
          </w:tcPr>
          <w:p w14:paraId="7BA79E1D" w14:textId="700BD21E" w:rsidR="00575EF0" w:rsidRPr="007B2418" w:rsidRDefault="00575EF0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Acetyl-CoA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carboxylase alpha (</w:t>
            </w:r>
            <w:r w:rsidR="00624317" w:rsidRPr="007B2418">
              <w:rPr>
                <w:rFonts w:ascii="Arial" w:hAnsi="Arial" w:cs="Arial"/>
                <w:i/>
                <w:sz w:val="22"/>
                <w:szCs w:val="22"/>
              </w:rPr>
              <w:t>Acc</w:t>
            </w:r>
            <w:r w:rsidRPr="007B2418">
              <w:rPr>
                <w:rFonts w:ascii="Arial" w:hAnsi="Arial" w:cs="Arial"/>
                <w:i/>
                <w:sz w:val="22"/>
                <w:szCs w:val="22"/>
              </w:rPr>
              <w:t>1</w:t>
            </w:r>
            <w:r w:rsidRPr="007B24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5D5F0BE2" w14:textId="302312B0" w:rsidR="00575EF0" w:rsidRPr="007B2418" w:rsidRDefault="00575EF0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Fatty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acid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biosynthe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DDD6980" w14:textId="5B296045" w:rsidR="00575EF0" w:rsidRPr="007B2418" w:rsidRDefault="00575EF0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49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07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722515E2" w14:textId="04BA2599" w:rsidR="00575EF0" w:rsidRPr="007B2418" w:rsidRDefault="00575EF0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77" w:type="dxa"/>
            <w:tcBorders>
              <w:top w:val="single" w:sz="4" w:space="0" w:color="auto"/>
            </w:tcBorders>
          </w:tcPr>
          <w:p w14:paraId="13C57CC2" w14:textId="70D0D94A" w:rsidR="00575EF0" w:rsidRPr="007B2418" w:rsidRDefault="00575EF0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51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11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1A4FE97B" w14:textId="4D2946EA" w:rsidR="00575EF0" w:rsidRPr="007B2418" w:rsidRDefault="00575EF0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06BCE6B5" w14:textId="46A5A235" w:rsidR="00575EF0" w:rsidRPr="007B2418" w:rsidRDefault="00B87757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91E84" w:rsidRPr="007B2418" w14:paraId="7A0032EF" w14:textId="77777777" w:rsidTr="00DA1D63">
        <w:trPr>
          <w:cantSplit/>
          <w:trHeight w:val="333"/>
        </w:trPr>
        <w:tc>
          <w:tcPr>
            <w:tcW w:w="1419" w:type="dxa"/>
          </w:tcPr>
          <w:p w14:paraId="646364F7" w14:textId="5ED26509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i/>
                <w:sz w:val="22"/>
                <w:szCs w:val="22"/>
              </w:rPr>
              <w:t>Acat2</w:t>
            </w:r>
            <w:r w:rsidR="00DB563D" w:rsidRPr="007B2418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819" w:type="dxa"/>
          </w:tcPr>
          <w:p w14:paraId="50B9857C" w14:textId="3A36E016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Acetyl-CoA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Acetyltransferase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2</w:t>
            </w:r>
          </w:p>
        </w:tc>
        <w:tc>
          <w:tcPr>
            <w:tcW w:w="3119" w:type="dxa"/>
          </w:tcPr>
          <w:p w14:paraId="2FA61662" w14:textId="663F74E5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Fatty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acid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degradation</w:t>
            </w:r>
            <w:proofErr w:type="spellEnd"/>
          </w:p>
        </w:tc>
        <w:tc>
          <w:tcPr>
            <w:tcW w:w="1701" w:type="dxa"/>
          </w:tcPr>
          <w:p w14:paraId="54253311" w14:textId="607CD28B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1.22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36</w:t>
            </w:r>
          </w:p>
        </w:tc>
        <w:tc>
          <w:tcPr>
            <w:tcW w:w="1016" w:type="dxa"/>
          </w:tcPr>
          <w:p w14:paraId="3224FD20" w14:textId="2E3C981E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77" w:type="dxa"/>
          </w:tcPr>
          <w:p w14:paraId="500F8852" w14:textId="7D48C349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4.98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97</w:t>
            </w:r>
          </w:p>
        </w:tc>
        <w:tc>
          <w:tcPr>
            <w:tcW w:w="1035" w:type="dxa"/>
          </w:tcPr>
          <w:p w14:paraId="7EED8781" w14:textId="720CF9F7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69" w:type="dxa"/>
          </w:tcPr>
          <w:p w14:paraId="79745845" w14:textId="3C18F214" w:rsidR="00691E84" w:rsidRPr="007B2418" w:rsidRDefault="00A1442C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91E84" w:rsidRPr="007B2418" w14:paraId="75E53D14" w14:textId="77777777" w:rsidTr="00DA1D63">
        <w:trPr>
          <w:cantSplit/>
          <w:trHeight w:val="264"/>
        </w:trPr>
        <w:tc>
          <w:tcPr>
            <w:tcW w:w="1419" w:type="dxa"/>
          </w:tcPr>
          <w:p w14:paraId="064C3BD6" w14:textId="2DDE5439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i/>
                <w:sz w:val="22"/>
                <w:szCs w:val="22"/>
              </w:rPr>
              <w:t>Angptl</w:t>
            </w:r>
            <w:r w:rsidR="00691E84" w:rsidRPr="007B2418">
              <w:rPr>
                <w:rFonts w:ascii="Arial" w:hAnsi="Arial" w:cs="Arial"/>
                <w:i/>
                <w:sz w:val="22"/>
                <w:szCs w:val="22"/>
              </w:rPr>
              <w:t>4</w:t>
            </w:r>
            <w:r w:rsidR="00DB563D" w:rsidRPr="007B2418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819" w:type="dxa"/>
          </w:tcPr>
          <w:p w14:paraId="35FE7FA9" w14:textId="2EF825F1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Angiopoietin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Like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4 (</w:t>
            </w:r>
            <w:proofErr w:type="spellStart"/>
            <w:r w:rsidRPr="007B2418">
              <w:rPr>
                <w:rFonts w:ascii="Arial" w:hAnsi="Arial" w:cs="Arial"/>
                <w:i/>
                <w:sz w:val="22"/>
                <w:szCs w:val="22"/>
              </w:rPr>
              <w:t>F</w:t>
            </w:r>
            <w:r w:rsidR="00624317" w:rsidRPr="007B2418">
              <w:rPr>
                <w:rFonts w:ascii="Arial" w:hAnsi="Arial" w:cs="Arial"/>
                <w:i/>
                <w:sz w:val="22"/>
                <w:szCs w:val="22"/>
              </w:rPr>
              <w:t>iaf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19" w:type="dxa"/>
          </w:tcPr>
          <w:p w14:paraId="79F1E48D" w14:textId="2167A327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Lipoprotein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1701" w:type="dxa"/>
          </w:tcPr>
          <w:p w14:paraId="35A03172" w14:textId="11B5790F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84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09</w:t>
            </w:r>
          </w:p>
        </w:tc>
        <w:tc>
          <w:tcPr>
            <w:tcW w:w="1016" w:type="dxa"/>
          </w:tcPr>
          <w:p w14:paraId="5D95BECD" w14:textId="55300037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77" w:type="dxa"/>
          </w:tcPr>
          <w:p w14:paraId="54C596E3" w14:textId="4E418D6E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2.63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47</w:t>
            </w:r>
          </w:p>
        </w:tc>
        <w:tc>
          <w:tcPr>
            <w:tcW w:w="1035" w:type="dxa"/>
          </w:tcPr>
          <w:p w14:paraId="3B3A6931" w14:textId="46DA3C0D" w:rsidR="00691E84" w:rsidRPr="007B2418" w:rsidRDefault="00197C41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69" w:type="dxa"/>
          </w:tcPr>
          <w:p w14:paraId="4AE257C3" w14:textId="280A7FFC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</w:t>
            </w:r>
            <w:r w:rsidR="00197C41" w:rsidRPr="007B2418">
              <w:rPr>
                <w:rFonts w:ascii="Arial" w:hAnsi="Arial" w:cs="Arial"/>
                <w:sz w:val="22"/>
                <w:szCs w:val="22"/>
              </w:rPr>
              <w:t>.0</w:t>
            </w:r>
            <w:r w:rsidRPr="007B2418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91E84" w:rsidRPr="007B2418" w14:paraId="34975288" w14:textId="77777777" w:rsidTr="00DA1D63">
        <w:trPr>
          <w:cantSplit/>
          <w:trHeight w:val="264"/>
        </w:trPr>
        <w:tc>
          <w:tcPr>
            <w:tcW w:w="1419" w:type="dxa"/>
          </w:tcPr>
          <w:p w14:paraId="766528FE" w14:textId="723655D2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i/>
                <w:sz w:val="22"/>
                <w:szCs w:val="22"/>
              </w:rPr>
              <w:t>Apoa</w:t>
            </w:r>
            <w:r w:rsidR="00691E84" w:rsidRPr="007B2418">
              <w:rPr>
                <w:rFonts w:ascii="Arial" w:hAnsi="Arial" w:cs="Arial"/>
                <w:i/>
                <w:sz w:val="22"/>
                <w:szCs w:val="22"/>
              </w:rPr>
              <w:t>1</w:t>
            </w:r>
            <w:r w:rsidR="00DB563D" w:rsidRPr="007B2418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819" w:type="dxa"/>
          </w:tcPr>
          <w:p w14:paraId="2B39EADA" w14:textId="1FEAD89A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Apolipoprotein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A1</w:t>
            </w:r>
          </w:p>
        </w:tc>
        <w:tc>
          <w:tcPr>
            <w:tcW w:w="3119" w:type="dxa"/>
          </w:tcPr>
          <w:p w14:paraId="757001F3" w14:textId="0F843FB9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Lipoprotein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1701" w:type="dxa"/>
          </w:tcPr>
          <w:p w14:paraId="21E27FE7" w14:textId="4FD9E697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98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14</w:t>
            </w:r>
          </w:p>
        </w:tc>
        <w:tc>
          <w:tcPr>
            <w:tcW w:w="1016" w:type="dxa"/>
          </w:tcPr>
          <w:p w14:paraId="09517C7D" w14:textId="207BF11E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77" w:type="dxa"/>
          </w:tcPr>
          <w:p w14:paraId="16218A66" w14:textId="36D28F5B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2.42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51</w:t>
            </w:r>
          </w:p>
        </w:tc>
        <w:tc>
          <w:tcPr>
            <w:tcW w:w="1035" w:type="dxa"/>
          </w:tcPr>
          <w:p w14:paraId="1FC72D5E" w14:textId="537E83F2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69" w:type="dxa"/>
          </w:tcPr>
          <w:p w14:paraId="37243F79" w14:textId="1085F204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</w:t>
            </w:r>
            <w:r w:rsidR="009366E4" w:rsidRPr="007B2418">
              <w:rPr>
                <w:rFonts w:ascii="Arial" w:hAnsi="Arial" w:cs="Arial"/>
                <w:sz w:val="22"/>
                <w:szCs w:val="22"/>
              </w:rPr>
              <w:t>0</w:t>
            </w:r>
            <w:r w:rsidRPr="007B2418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91E84" w:rsidRPr="007B2418" w14:paraId="4A581330" w14:textId="77777777" w:rsidTr="00DA1D63">
        <w:trPr>
          <w:cantSplit/>
          <w:trHeight w:val="278"/>
        </w:trPr>
        <w:tc>
          <w:tcPr>
            <w:tcW w:w="1419" w:type="dxa"/>
          </w:tcPr>
          <w:p w14:paraId="2C45EADF" w14:textId="48DD0462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i/>
                <w:sz w:val="22"/>
                <w:szCs w:val="22"/>
              </w:rPr>
              <w:t>Apoa</w:t>
            </w:r>
            <w:r w:rsidR="00691E84" w:rsidRPr="007B2418">
              <w:rPr>
                <w:rFonts w:ascii="Arial" w:hAnsi="Arial" w:cs="Arial"/>
                <w:i/>
                <w:sz w:val="22"/>
                <w:szCs w:val="22"/>
              </w:rPr>
              <w:t>4</w:t>
            </w:r>
            <w:r w:rsidR="00DB563D" w:rsidRPr="007B2418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819" w:type="dxa"/>
          </w:tcPr>
          <w:p w14:paraId="015FDAAD" w14:textId="5F8D6363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Apolipoprotein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A4</w:t>
            </w:r>
          </w:p>
        </w:tc>
        <w:tc>
          <w:tcPr>
            <w:tcW w:w="3119" w:type="dxa"/>
          </w:tcPr>
          <w:p w14:paraId="73439078" w14:textId="4E2ABC3C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Lipoprotein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1701" w:type="dxa"/>
          </w:tcPr>
          <w:p w14:paraId="11504116" w14:textId="6507B1F9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1.64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24</w:t>
            </w:r>
          </w:p>
        </w:tc>
        <w:tc>
          <w:tcPr>
            <w:tcW w:w="1016" w:type="dxa"/>
          </w:tcPr>
          <w:p w14:paraId="4EDD94D3" w14:textId="5C3A0034" w:rsidR="00691E84" w:rsidRPr="007B2418" w:rsidRDefault="00453A8F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77" w:type="dxa"/>
          </w:tcPr>
          <w:p w14:paraId="25A34675" w14:textId="6C66B29C" w:rsidR="00691E84" w:rsidRPr="007B2418" w:rsidRDefault="00691E84" w:rsidP="00146848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2.89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37</w:t>
            </w:r>
          </w:p>
        </w:tc>
        <w:tc>
          <w:tcPr>
            <w:tcW w:w="1035" w:type="dxa"/>
          </w:tcPr>
          <w:p w14:paraId="03D2CE40" w14:textId="3F4DB74D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</w:t>
            </w:r>
            <w:r w:rsidR="00453A8F" w:rsidRPr="007B2418">
              <w:rPr>
                <w:rFonts w:ascii="Arial" w:hAnsi="Arial" w:cs="Arial"/>
                <w:sz w:val="22"/>
                <w:szCs w:val="22"/>
              </w:rPr>
              <w:t>.0</w:t>
            </w:r>
            <w:r w:rsidRPr="007B241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69" w:type="dxa"/>
          </w:tcPr>
          <w:p w14:paraId="493F1543" w14:textId="770A3ED0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91E84" w:rsidRPr="007B2418" w14:paraId="637134B6" w14:textId="77777777" w:rsidTr="00DA1D63">
        <w:trPr>
          <w:cantSplit/>
          <w:trHeight w:val="278"/>
        </w:trPr>
        <w:tc>
          <w:tcPr>
            <w:tcW w:w="1419" w:type="dxa"/>
          </w:tcPr>
          <w:p w14:paraId="2FE4E2B1" w14:textId="1A6F8B08" w:rsidR="00691E84" w:rsidRPr="007B2418" w:rsidRDefault="00691E84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="00267AC7" w:rsidRPr="007B2418">
              <w:rPr>
                <w:rFonts w:ascii="Arial" w:hAnsi="Arial" w:cs="Arial"/>
                <w:i/>
                <w:sz w:val="22"/>
                <w:szCs w:val="22"/>
              </w:rPr>
              <w:t>pob</w:t>
            </w:r>
            <w:r w:rsidR="00DB563D" w:rsidRPr="007B2418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4819" w:type="dxa"/>
          </w:tcPr>
          <w:p w14:paraId="2F2FED31" w14:textId="58841985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Apolipoprotein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B</w:t>
            </w:r>
          </w:p>
        </w:tc>
        <w:tc>
          <w:tcPr>
            <w:tcW w:w="3119" w:type="dxa"/>
          </w:tcPr>
          <w:p w14:paraId="5EFF4EF5" w14:textId="5ED3E758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Lipoprotein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1701" w:type="dxa"/>
          </w:tcPr>
          <w:p w14:paraId="7AD97A5C" w14:textId="020A44D5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1.55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37</w:t>
            </w:r>
          </w:p>
        </w:tc>
        <w:tc>
          <w:tcPr>
            <w:tcW w:w="1016" w:type="dxa"/>
          </w:tcPr>
          <w:p w14:paraId="0438285E" w14:textId="4DF325C8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77" w:type="dxa"/>
          </w:tcPr>
          <w:p w14:paraId="797144E2" w14:textId="04DF481D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3.15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74</w:t>
            </w:r>
          </w:p>
        </w:tc>
        <w:tc>
          <w:tcPr>
            <w:tcW w:w="1035" w:type="dxa"/>
          </w:tcPr>
          <w:p w14:paraId="096C8EC9" w14:textId="551064C0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969" w:type="dxa"/>
          </w:tcPr>
          <w:p w14:paraId="24AE7217" w14:textId="3B0E72AC" w:rsidR="00691E84" w:rsidRPr="007B2418" w:rsidRDefault="00453A8F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91E84" w:rsidRPr="007B2418" w14:paraId="64934CA9" w14:textId="77777777" w:rsidTr="00DA1D63">
        <w:trPr>
          <w:cantSplit/>
          <w:trHeight w:val="278"/>
        </w:trPr>
        <w:tc>
          <w:tcPr>
            <w:tcW w:w="1419" w:type="dxa"/>
          </w:tcPr>
          <w:p w14:paraId="09001352" w14:textId="6B184C35" w:rsidR="00691E84" w:rsidRPr="007B2418" w:rsidRDefault="00691E84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="00267AC7" w:rsidRPr="007B2418">
              <w:rPr>
                <w:rFonts w:ascii="Arial" w:hAnsi="Arial" w:cs="Arial"/>
                <w:i/>
                <w:sz w:val="22"/>
                <w:szCs w:val="22"/>
              </w:rPr>
              <w:t>poe</w:t>
            </w:r>
            <w:r w:rsidR="00DB563D" w:rsidRPr="007B2418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4819" w:type="dxa"/>
          </w:tcPr>
          <w:p w14:paraId="325E271F" w14:textId="025F079E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Apolipoprotein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E</w:t>
            </w:r>
          </w:p>
        </w:tc>
        <w:tc>
          <w:tcPr>
            <w:tcW w:w="3119" w:type="dxa"/>
          </w:tcPr>
          <w:p w14:paraId="1E8FDE84" w14:textId="12B3FA6A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Lipoprotein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1701" w:type="dxa"/>
          </w:tcPr>
          <w:p w14:paraId="62F1E52A" w14:textId="0384F3F6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1.81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14</w:t>
            </w:r>
          </w:p>
        </w:tc>
        <w:tc>
          <w:tcPr>
            <w:tcW w:w="1016" w:type="dxa"/>
          </w:tcPr>
          <w:p w14:paraId="74F154D2" w14:textId="18924E24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77" w:type="dxa"/>
          </w:tcPr>
          <w:p w14:paraId="694FF0F3" w14:textId="5D1009B4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3.63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1.14</w:t>
            </w:r>
          </w:p>
        </w:tc>
        <w:tc>
          <w:tcPr>
            <w:tcW w:w="1035" w:type="dxa"/>
          </w:tcPr>
          <w:p w14:paraId="3ADB9370" w14:textId="06E6058A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</w:t>
            </w:r>
            <w:r w:rsidR="005F10E6" w:rsidRPr="007B2418">
              <w:rPr>
                <w:rFonts w:ascii="Arial" w:hAnsi="Arial" w:cs="Arial"/>
                <w:sz w:val="22"/>
                <w:szCs w:val="22"/>
              </w:rPr>
              <w:t>0</w:t>
            </w:r>
            <w:r w:rsidRPr="007B241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69" w:type="dxa"/>
          </w:tcPr>
          <w:p w14:paraId="14B3FE84" w14:textId="778FF2C5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91E84" w:rsidRPr="007B2418" w14:paraId="7DEB614C" w14:textId="77777777" w:rsidTr="00DA1D63">
        <w:trPr>
          <w:cantSplit/>
          <w:trHeight w:val="278"/>
        </w:trPr>
        <w:tc>
          <w:tcPr>
            <w:tcW w:w="1419" w:type="dxa"/>
          </w:tcPr>
          <w:p w14:paraId="01F0DB85" w14:textId="469B9FAA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i/>
                <w:sz w:val="22"/>
                <w:szCs w:val="22"/>
              </w:rPr>
              <w:t>Ccl</w:t>
            </w:r>
            <w:r w:rsidR="00691E84" w:rsidRPr="007B2418">
              <w:rPr>
                <w:rFonts w:ascii="Arial" w:hAnsi="Arial" w:cs="Arial"/>
                <w:i/>
                <w:sz w:val="22"/>
                <w:szCs w:val="22"/>
              </w:rPr>
              <w:t>2</w:t>
            </w:r>
          </w:p>
        </w:tc>
        <w:tc>
          <w:tcPr>
            <w:tcW w:w="4819" w:type="dxa"/>
          </w:tcPr>
          <w:p w14:paraId="304E2102" w14:textId="5119EA4C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C-C Motif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Chemokine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Ligand 2 (</w:t>
            </w:r>
            <w:r w:rsidR="00624317" w:rsidRPr="007B2418">
              <w:rPr>
                <w:rFonts w:ascii="Arial" w:hAnsi="Arial" w:cs="Arial"/>
                <w:i/>
                <w:sz w:val="22"/>
                <w:szCs w:val="22"/>
              </w:rPr>
              <w:t>Mcp</w:t>
            </w:r>
            <w:r w:rsidRPr="007B2418">
              <w:rPr>
                <w:rFonts w:ascii="Arial" w:hAnsi="Arial" w:cs="Arial"/>
                <w:i/>
                <w:sz w:val="22"/>
                <w:szCs w:val="22"/>
              </w:rPr>
              <w:t>-1</w:t>
            </w:r>
            <w:r w:rsidRPr="007B24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19" w:type="dxa"/>
          </w:tcPr>
          <w:p w14:paraId="1FC24DBD" w14:textId="47B9758A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Chemokine</w:t>
            </w:r>
            <w:proofErr w:type="spellEnd"/>
          </w:p>
        </w:tc>
        <w:tc>
          <w:tcPr>
            <w:tcW w:w="1701" w:type="dxa"/>
          </w:tcPr>
          <w:p w14:paraId="102234EB" w14:textId="10581FA2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74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06</w:t>
            </w:r>
          </w:p>
        </w:tc>
        <w:tc>
          <w:tcPr>
            <w:tcW w:w="1016" w:type="dxa"/>
          </w:tcPr>
          <w:p w14:paraId="0B54C650" w14:textId="0A9628EE" w:rsidR="00691E84" w:rsidRPr="007B2418" w:rsidRDefault="00E97CDD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  <w:tc>
          <w:tcPr>
            <w:tcW w:w="1677" w:type="dxa"/>
          </w:tcPr>
          <w:p w14:paraId="4E489240" w14:textId="09143C88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55.8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10.1</w:t>
            </w:r>
          </w:p>
        </w:tc>
        <w:tc>
          <w:tcPr>
            <w:tcW w:w="1035" w:type="dxa"/>
          </w:tcPr>
          <w:p w14:paraId="511F7B03" w14:textId="06D00892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</w:t>
            </w:r>
            <w:r w:rsidR="00E97CDD" w:rsidRPr="007B2418">
              <w:rPr>
                <w:rFonts w:ascii="Arial" w:hAnsi="Arial" w:cs="Arial"/>
                <w:sz w:val="22"/>
                <w:szCs w:val="22"/>
              </w:rPr>
              <w:t>.0</w:t>
            </w:r>
            <w:r w:rsidRPr="007B241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69" w:type="dxa"/>
          </w:tcPr>
          <w:p w14:paraId="3FBF1328" w14:textId="5C9D4006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91E84" w:rsidRPr="007B2418" w14:paraId="22FB8A47" w14:textId="77777777" w:rsidTr="00DA1D63">
        <w:trPr>
          <w:cantSplit/>
          <w:trHeight w:val="278"/>
        </w:trPr>
        <w:tc>
          <w:tcPr>
            <w:tcW w:w="1419" w:type="dxa"/>
          </w:tcPr>
          <w:p w14:paraId="4A00AA41" w14:textId="20BABD50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i/>
                <w:sz w:val="22"/>
                <w:szCs w:val="22"/>
              </w:rPr>
              <w:t>Ccl</w:t>
            </w:r>
            <w:r w:rsidR="00691E84" w:rsidRPr="007B2418">
              <w:rPr>
                <w:rFonts w:ascii="Arial" w:hAnsi="Arial" w:cs="Arial"/>
                <w:i/>
                <w:sz w:val="22"/>
                <w:szCs w:val="22"/>
              </w:rPr>
              <w:t>3</w:t>
            </w:r>
          </w:p>
        </w:tc>
        <w:tc>
          <w:tcPr>
            <w:tcW w:w="4819" w:type="dxa"/>
          </w:tcPr>
          <w:p w14:paraId="1A9EC1BE" w14:textId="77D263B4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C-C Motif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Chemokine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Ligand 3 (</w:t>
            </w:r>
            <w:r w:rsidR="00624317" w:rsidRPr="007B2418">
              <w:rPr>
                <w:rFonts w:ascii="Arial" w:hAnsi="Arial" w:cs="Arial"/>
                <w:i/>
                <w:sz w:val="22"/>
                <w:szCs w:val="22"/>
              </w:rPr>
              <w:t>Mip</w:t>
            </w:r>
            <w:r w:rsidRPr="007B2418">
              <w:rPr>
                <w:rFonts w:ascii="Arial" w:hAnsi="Arial" w:cs="Arial"/>
                <w:i/>
                <w:sz w:val="22"/>
                <w:szCs w:val="22"/>
              </w:rPr>
              <w:t>-1</w:t>
            </w:r>
            <w:r w:rsidR="00624317" w:rsidRPr="007B2418">
              <w:rPr>
                <w:rFonts w:ascii="Arial" w:hAnsi="Arial" w:cs="Arial"/>
                <w:i/>
                <w:sz w:val="22"/>
                <w:szCs w:val="22"/>
              </w:rPr>
              <w:t>a</w:t>
            </w:r>
            <w:r w:rsidRPr="007B24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19" w:type="dxa"/>
          </w:tcPr>
          <w:p w14:paraId="68864DE1" w14:textId="79733297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Chemokine</w:t>
            </w:r>
            <w:proofErr w:type="spellEnd"/>
          </w:p>
        </w:tc>
        <w:tc>
          <w:tcPr>
            <w:tcW w:w="1701" w:type="dxa"/>
          </w:tcPr>
          <w:p w14:paraId="16904D04" w14:textId="7C2D14DD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7.61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1.62</w:t>
            </w:r>
          </w:p>
        </w:tc>
        <w:tc>
          <w:tcPr>
            <w:tcW w:w="1016" w:type="dxa"/>
          </w:tcPr>
          <w:p w14:paraId="38E75E48" w14:textId="38C6492C" w:rsidR="00691E84" w:rsidRPr="007B2418" w:rsidRDefault="00E97CDD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  <w:tc>
          <w:tcPr>
            <w:tcW w:w="1677" w:type="dxa"/>
          </w:tcPr>
          <w:p w14:paraId="1F18C31B" w14:textId="57D86447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37.5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9.0</w:t>
            </w:r>
          </w:p>
        </w:tc>
        <w:tc>
          <w:tcPr>
            <w:tcW w:w="1035" w:type="dxa"/>
          </w:tcPr>
          <w:p w14:paraId="14019936" w14:textId="205D5E06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69" w:type="dxa"/>
          </w:tcPr>
          <w:p w14:paraId="1C5F5B26" w14:textId="6BDA03A8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</w:t>
            </w:r>
            <w:r w:rsidR="00E97CDD" w:rsidRPr="007B2418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691E84" w:rsidRPr="007B2418" w14:paraId="60998B2D" w14:textId="77777777" w:rsidTr="00DA1D63">
        <w:trPr>
          <w:cantSplit/>
          <w:trHeight w:val="278"/>
        </w:trPr>
        <w:tc>
          <w:tcPr>
            <w:tcW w:w="1419" w:type="dxa"/>
          </w:tcPr>
          <w:p w14:paraId="26F487F5" w14:textId="32FE96AC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i/>
                <w:sz w:val="22"/>
                <w:szCs w:val="22"/>
              </w:rPr>
              <w:t>Ccl</w:t>
            </w:r>
            <w:r w:rsidR="00691E84" w:rsidRPr="007B2418">
              <w:rPr>
                <w:rFonts w:ascii="Arial" w:hAnsi="Arial" w:cs="Arial"/>
                <w:i/>
                <w:sz w:val="22"/>
                <w:szCs w:val="22"/>
              </w:rPr>
              <w:t>5</w:t>
            </w:r>
          </w:p>
        </w:tc>
        <w:tc>
          <w:tcPr>
            <w:tcW w:w="4819" w:type="dxa"/>
          </w:tcPr>
          <w:p w14:paraId="311595C9" w14:textId="08486F29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C-C Motif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Chemokine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Ligand 5 (</w:t>
            </w:r>
            <w:proofErr w:type="spellStart"/>
            <w:r w:rsidRPr="007B2418">
              <w:rPr>
                <w:rFonts w:ascii="Arial" w:hAnsi="Arial" w:cs="Arial"/>
                <w:i/>
                <w:sz w:val="22"/>
                <w:szCs w:val="22"/>
              </w:rPr>
              <w:t>R</w:t>
            </w:r>
            <w:r w:rsidR="00624317" w:rsidRPr="007B2418">
              <w:rPr>
                <w:rFonts w:ascii="Arial" w:hAnsi="Arial" w:cs="Arial"/>
                <w:i/>
                <w:sz w:val="22"/>
                <w:szCs w:val="22"/>
              </w:rPr>
              <w:t>antes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19" w:type="dxa"/>
          </w:tcPr>
          <w:p w14:paraId="14AD6A17" w14:textId="7306F570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Chemokine</w:t>
            </w:r>
            <w:proofErr w:type="spellEnd"/>
          </w:p>
        </w:tc>
        <w:tc>
          <w:tcPr>
            <w:tcW w:w="1701" w:type="dxa"/>
          </w:tcPr>
          <w:p w14:paraId="0E108465" w14:textId="0366AAA7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1.53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14</w:t>
            </w:r>
          </w:p>
        </w:tc>
        <w:tc>
          <w:tcPr>
            <w:tcW w:w="1016" w:type="dxa"/>
          </w:tcPr>
          <w:p w14:paraId="2AB3C79F" w14:textId="401DE8C3" w:rsidR="00691E84" w:rsidRPr="007B2418" w:rsidRDefault="005F10E6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77" w:type="dxa"/>
          </w:tcPr>
          <w:p w14:paraId="4DFDE9B1" w14:textId="780AEACD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5.03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70</w:t>
            </w:r>
          </w:p>
        </w:tc>
        <w:tc>
          <w:tcPr>
            <w:tcW w:w="1035" w:type="dxa"/>
          </w:tcPr>
          <w:p w14:paraId="20FAF75B" w14:textId="6E75870D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69" w:type="dxa"/>
          </w:tcPr>
          <w:p w14:paraId="56F01F8B" w14:textId="5E9C08EE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91E84" w:rsidRPr="007B2418" w14:paraId="791CB3EE" w14:textId="77777777" w:rsidTr="0029671A">
        <w:trPr>
          <w:cantSplit/>
          <w:trHeight w:val="278"/>
        </w:trPr>
        <w:tc>
          <w:tcPr>
            <w:tcW w:w="1419" w:type="dxa"/>
          </w:tcPr>
          <w:p w14:paraId="7D7D1D7A" w14:textId="1C46CA8B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i/>
                <w:sz w:val="22"/>
                <w:szCs w:val="22"/>
              </w:rPr>
              <w:t>Cd</w:t>
            </w:r>
            <w:r w:rsidR="00691E84" w:rsidRPr="007B2418">
              <w:rPr>
                <w:rFonts w:ascii="Arial" w:hAnsi="Arial" w:cs="Arial"/>
                <w:i/>
                <w:sz w:val="22"/>
                <w:szCs w:val="22"/>
              </w:rPr>
              <w:t>36</w:t>
            </w:r>
            <w:r w:rsidR="00DB563D" w:rsidRPr="007B2418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819" w:type="dxa"/>
          </w:tcPr>
          <w:p w14:paraId="79FAF33A" w14:textId="081DB577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CD36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Molecule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624317" w:rsidRPr="007B2418">
              <w:rPr>
                <w:rFonts w:ascii="Arial" w:hAnsi="Arial" w:cs="Arial"/>
                <w:i/>
                <w:sz w:val="22"/>
                <w:szCs w:val="22"/>
              </w:rPr>
              <w:t>Scarb</w:t>
            </w:r>
            <w:r w:rsidRPr="007B2418">
              <w:rPr>
                <w:rFonts w:ascii="Arial" w:hAnsi="Arial" w:cs="Arial"/>
                <w:i/>
                <w:sz w:val="22"/>
                <w:szCs w:val="22"/>
              </w:rPr>
              <w:t>3</w:t>
            </w:r>
            <w:r w:rsidRPr="007B241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19" w:type="dxa"/>
          </w:tcPr>
          <w:p w14:paraId="2F03A747" w14:textId="1FA61A8A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Fat absorption</w:t>
            </w:r>
          </w:p>
        </w:tc>
        <w:tc>
          <w:tcPr>
            <w:tcW w:w="1701" w:type="dxa"/>
            <w:shd w:val="clear" w:color="auto" w:fill="auto"/>
          </w:tcPr>
          <w:p w14:paraId="43E0D33F" w14:textId="5BCBA848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74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15</w:t>
            </w:r>
          </w:p>
        </w:tc>
        <w:tc>
          <w:tcPr>
            <w:tcW w:w="1016" w:type="dxa"/>
            <w:shd w:val="clear" w:color="auto" w:fill="auto"/>
          </w:tcPr>
          <w:p w14:paraId="2314F087" w14:textId="69271657" w:rsidR="00691E84" w:rsidRPr="007B2418" w:rsidRDefault="00D0719C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1677" w:type="dxa"/>
            <w:shd w:val="clear" w:color="auto" w:fill="auto"/>
          </w:tcPr>
          <w:p w14:paraId="755C404F" w14:textId="7C531A1B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80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21</w:t>
            </w:r>
          </w:p>
        </w:tc>
        <w:tc>
          <w:tcPr>
            <w:tcW w:w="1035" w:type="dxa"/>
            <w:shd w:val="clear" w:color="auto" w:fill="auto"/>
          </w:tcPr>
          <w:p w14:paraId="6F1C0BA9" w14:textId="7C56C4FA" w:rsidR="00691E84" w:rsidRPr="007B2418" w:rsidRDefault="00D0719C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  <w:tc>
          <w:tcPr>
            <w:tcW w:w="969" w:type="dxa"/>
            <w:shd w:val="clear" w:color="auto" w:fill="auto"/>
          </w:tcPr>
          <w:p w14:paraId="21F84111" w14:textId="47C13500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91E84" w:rsidRPr="007B2418" w14:paraId="7EC1787D" w14:textId="77777777" w:rsidTr="0029671A">
        <w:trPr>
          <w:cantSplit/>
          <w:trHeight w:val="278"/>
        </w:trPr>
        <w:tc>
          <w:tcPr>
            <w:tcW w:w="1419" w:type="dxa"/>
          </w:tcPr>
          <w:p w14:paraId="5D2FAB5E" w14:textId="1ADE5ABD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i/>
                <w:sz w:val="22"/>
                <w:szCs w:val="22"/>
              </w:rPr>
              <w:t>Chrebp</w:t>
            </w:r>
            <w:proofErr w:type="spellEnd"/>
          </w:p>
        </w:tc>
        <w:tc>
          <w:tcPr>
            <w:tcW w:w="4819" w:type="dxa"/>
          </w:tcPr>
          <w:p w14:paraId="01021A86" w14:textId="4254E4B1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Carbohydrate responsive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element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binding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3119" w:type="dxa"/>
          </w:tcPr>
          <w:p w14:paraId="209ECBFB" w14:textId="4DD63BDB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Lipogenesis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/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Transcriptional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regulator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8CE235F" w14:textId="3A350F75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2.18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19</w:t>
            </w:r>
          </w:p>
        </w:tc>
        <w:tc>
          <w:tcPr>
            <w:tcW w:w="1016" w:type="dxa"/>
            <w:shd w:val="clear" w:color="auto" w:fill="auto"/>
          </w:tcPr>
          <w:p w14:paraId="672FAE67" w14:textId="57465FDD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77" w:type="dxa"/>
            <w:shd w:val="clear" w:color="auto" w:fill="auto"/>
          </w:tcPr>
          <w:p w14:paraId="2B429CC8" w14:textId="353E38D0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1.31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17</w:t>
            </w:r>
          </w:p>
        </w:tc>
        <w:tc>
          <w:tcPr>
            <w:tcW w:w="1035" w:type="dxa"/>
            <w:shd w:val="clear" w:color="auto" w:fill="auto"/>
          </w:tcPr>
          <w:p w14:paraId="358565B2" w14:textId="112AAC0C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69" w:type="dxa"/>
            <w:shd w:val="clear" w:color="auto" w:fill="auto"/>
          </w:tcPr>
          <w:p w14:paraId="599B2A9D" w14:textId="04B31189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</w:t>
            </w:r>
            <w:r w:rsidR="00780715" w:rsidRPr="007B2418">
              <w:rPr>
                <w:rFonts w:ascii="Arial" w:hAnsi="Arial" w:cs="Arial"/>
                <w:sz w:val="22"/>
                <w:szCs w:val="22"/>
              </w:rPr>
              <w:t>01</w:t>
            </w:r>
          </w:p>
        </w:tc>
      </w:tr>
      <w:tr w:rsidR="00691E84" w:rsidRPr="007B2418" w14:paraId="6D298DEA" w14:textId="77777777" w:rsidTr="00DA1D63">
        <w:trPr>
          <w:cantSplit/>
          <w:trHeight w:val="278"/>
        </w:trPr>
        <w:tc>
          <w:tcPr>
            <w:tcW w:w="1419" w:type="dxa"/>
          </w:tcPr>
          <w:p w14:paraId="5F384214" w14:textId="37A61C8D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i/>
                <w:sz w:val="22"/>
                <w:szCs w:val="22"/>
              </w:rPr>
              <w:t>Cpt1a</w:t>
            </w:r>
            <w:r w:rsidR="00DB563D" w:rsidRPr="007B2418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819" w:type="dxa"/>
          </w:tcPr>
          <w:p w14:paraId="1391EA8A" w14:textId="2EC32D6E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Carnitine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Palmitoyltransferase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1A</w:t>
            </w:r>
          </w:p>
        </w:tc>
        <w:tc>
          <w:tcPr>
            <w:tcW w:w="3119" w:type="dxa"/>
          </w:tcPr>
          <w:p w14:paraId="425252A3" w14:textId="10B2ABE2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Fatty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acid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degradation</w:t>
            </w:r>
            <w:proofErr w:type="spellEnd"/>
          </w:p>
        </w:tc>
        <w:tc>
          <w:tcPr>
            <w:tcW w:w="1701" w:type="dxa"/>
          </w:tcPr>
          <w:p w14:paraId="0C4BDE0C" w14:textId="070412CF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42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06</w:t>
            </w:r>
          </w:p>
        </w:tc>
        <w:tc>
          <w:tcPr>
            <w:tcW w:w="1016" w:type="dxa"/>
          </w:tcPr>
          <w:p w14:paraId="55923199" w14:textId="0FB4F45D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77" w:type="dxa"/>
          </w:tcPr>
          <w:p w14:paraId="6485A01C" w14:textId="41C4A6FB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59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13</w:t>
            </w:r>
          </w:p>
        </w:tc>
        <w:tc>
          <w:tcPr>
            <w:tcW w:w="1035" w:type="dxa"/>
          </w:tcPr>
          <w:p w14:paraId="755C30BA" w14:textId="4952EEE5" w:rsidR="00691E84" w:rsidRPr="007B2418" w:rsidRDefault="004530CF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69" w:type="dxa"/>
          </w:tcPr>
          <w:p w14:paraId="6CC6589D" w14:textId="062628BF" w:rsidR="00691E84" w:rsidRPr="007B2418" w:rsidRDefault="004530CF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</w:tr>
      <w:tr w:rsidR="00691E84" w:rsidRPr="007B2418" w14:paraId="3DE320E3" w14:textId="77777777" w:rsidTr="00DA1D63">
        <w:trPr>
          <w:cantSplit/>
          <w:trHeight w:val="278"/>
        </w:trPr>
        <w:tc>
          <w:tcPr>
            <w:tcW w:w="1419" w:type="dxa"/>
          </w:tcPr>
          <w:p w14:paraId="6E3637C6" w14:textId="362F4B9C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i/>
                <w:sz w:val="22"/>
                <w:szCs w:val="22"/>
              </w:rPr>
              <w:t>Dgat</w:t>
            </w:r>
            <w:r w:rsidR="00691E84" w:rsidRPr="007B2418">
              <w:rPr>
                <w:rFonts w:ascii="Arial" w:hAnsi="Arial" w:cs="Arial"/>
                <w:i/>
                <w:sz w:val="22"/>
                <w:szCs w:val="22"/>
              </w:rPr>
              <w:t>1</w:t>
            </w:r>
            <w:r w:rsidR="00DB563D" w:rsidRPr="007B2418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819" w:type="dxa"/>
          </w:tcPr>
          <w:p w14:paraId="1B9ABFB4" w14:textId="3178A530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Diacylglycerol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O-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Acyltransferase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1</w:t>
            </w:r>
          </w:p>
        </w:tc>
        <w:tc>
          <w:tcPr>
            <w:tcW w:w="3119" w:type="dxa"/>
          </w:tcPr>
          <w:p w14:paraId="044DBA6C" w14:textId="7C660317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TG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biosynthesis</w:t>
            </w:r>
            <w:proofErr w:type="spellEnd"/>
          </w:p>
        </w:tc>
        <w:tc>
          <w:tcPr>
            <w:tcW w:w="1701" w:type="dxa"/>
          </w:tcPr>
          <w:p w14:paraId="3106AB2E" w14:textId="6B38FCF9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2.25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27</w:t>
            </w:r>
          </w:p>
        </w:tc>
        <w:tc>
          <w:tcPr>
            <w:tcW w:w="1016" w:type="dxa"/>
          </w:tcPr>
          <w:p w14:paraId="67E1CE1D" w14:textId="5F658E48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77" w:type="dxa"/>
          </w:tcPr>
          <w:p w14:paraId="5CAD1689" w14:textId="133E7CBA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2.60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35</w:t>
            </w:r>
          </w:p>
        </w:tc>
        <w:tc>
          <w:tcPr>
            <w:tcW w:w="1035" w:type="dxa"/>
          </w:tcPr>
          <w:p w14:paraId="7746641A" w14:textId="43BFF86C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69" w:type="dxa"/>
          </w:tcPr>
          <w:p w14:paraId="627B2D95" w14:textId="393F1681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91E84" w:rsidRPr="007B2418" w14:paraId="58D6C4B4" w14:textId="77777777" w:rsidTr="00DA1D63">
        <w:trPr>
          <w:cantSplit/>
          <w:trHeight w:val="278"/>
        </w:trPr>
        <w:tc>
          <w:tcPr>
            <w:tcW w:w="1419" w:type="dxa"/>
          </w:tcPr>
          <w:p w14:paraId="4D716846" w14:textId="4340DE6F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i/>
                <w:sz w:val="22"/>
                <w:szCs w:val="22"/>
              </w:rPr>
              <w:t>Dgat</w:t>
            </w:r>
            <w:r w:rsidR="00691E84" w:rsidRPr="007B2418">
              <w:rPr>
                <w:rFonts w:ascii="Arial" w:hAnsi="Arial" w:cs="Arial"/>
                <w:i/>
                <w:sz w:val="22"/>
                <w:szCs w:val="22"/>
              </w:rPr>
              <w:t>2</w:t>
            </w:r>
            <w:r w:rsidR="00DB563D" w:rsidRPr="007B2418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819" w:type="dxa"/>
          </w:tcPr>
          <w:p w14:paraId="4AECEEF0" w14:textId="709195B2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Diacylglycerol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O-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Acyltransferase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1</w:t>
            </w:r>
          </w:p>
        </w:tc>
        <w:tc>
          <w:tcPr>
            <w:tcW w:w="3119" w:type="dxa"/>
          </w:tcPr>
          <w:p w14:paraId="46494A46" w14:textId="1C28AFBF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TG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biosynthesis</w:t>
            </w:r>
            <w:proofErr w:type="spellEnd"/>
          </w:p>
        </w:tc>
        <w:tc>
          <w:tcPr>
            <w:tcW w:w="1701" w:type="dxa"/>
          </w:tcPr>
          <w:p w14:paraId="12BA2E08" w14:textId="34F56C52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1.12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13</w:t>
            </w:r>
          </w:p>
        </w:tc>
        <w:tc>
          <w:tcPr>
            <w:tcW w:w="1016" w:type="dxa"/>
          </w:tcPr>
          <w:p w14:paraId="0B84B244" w14:textId="1F1D1CFB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77" w:type="dxa"/>
          </w:tcPr>
          <w:p w14:paraId="7CB78782" w14:textId="19D88370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98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30</w:t>
            </w:r>
          </w:p>
        </w:tc>
        <w:tc>
          <w:tcPr>
            <w:tcW w:w="1035" w:type="dxa"/>
          </w:tcPr>
          <w:p w14:paraId="27D677E5" w14:textId="46B9CFB3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69" w:type="dxa"/>
          </w:tcPr>
          <w:p w14:paraId="69C254CB" w14:textId="04688738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91E84" w:rsidRPr="007B2418" w14:paraId="38679538" w14:textId="77777777" w:rsidTr="00DA1D63">
        <w:trPr>
          <w:cantSplit/>
          <w:trHeight w:val="278"/>
        </w:trPr>
        <w:tc>
          <w:tcPr>
            <w:tcW w:w="1419" w:type="dxa"/>
          </w:tcPr>
          <w:p w14:paraId="42451B89" w14:textId="2802C292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i/>
                <w:sz w:val="22"/>
                <w:szCs w:val="22"/>
              </w:rPr>
              <w:t>Fabp</w:t>
            </w:r>
            <w:r w:rsidR="00691E84" w:rsidRPr="007B2418">
              <w:rPr>
                <w:rFonts w:ascii="Arial" w:hAnsi="Arial" w:cs="Arial"/>
                <w:i/>
                <w:sz w:val="22"/>
                <w:szCs w:val="22"/>
              </w:rPr>
              <w:t>2</w:t>
            </w:r>
            <w:r w:rsidR="00DB563D" w:rsidRPr="007B2418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819" w:type="dxa"/>
          </w:tcPr>
          <w:p w14:paraId="0CF9E44E" w14:textId="5FEB0362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Fatty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Acid Binding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Protein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2 (intestinal)</w:t>
            </w:r>
          </w:p>
        </w:tc>
        <w:tc>
          <w:tcPr>
            <w:tcW w:w="3119" w:type="dxa"/>
          </w:tcPr>
          <w:p w14:paraId="6AC59C71" w14:textId="55EDAE00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Fatty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acid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transport</w:t>
            </w:r>
          </w:p>
        </w:tc>
        <w:tc>
          <w:tcPr>
            <w:tcW w:w="1701" w:type="dxa"/>
          </w:tcPr>
          <w:p w14:paraId="703E310E" w14:textId="04B33A06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7.14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1.15</w:t>
            </w:r>
          </w:p>
        </w:tc>
        <w:tc>
          <w:tcPr>
            <w:tcW w:w="1016" w:type="dxa"/>
          </w:tcPr>
          <w:p w14:paraId="1CECE192" w14:textId="6DB1E752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77" w:type="dxa"/>
          </w:tcPr>
          <w:p w14:paraId="46965EB4" w14:textId="7642D5AE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28.15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8.30</w:t>
            </w:r>
          </w:p>
        </w:tc>
        <w:tc>
          <w:tcPr>
            <w:tcW w:w="1035" w:type="dxa"/>
          </w:tcPr>
          <w:p w14:paraId="11BBEFDE" w14:textId="3DDD8DC8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69" w:type="dxa"/>
          </w:tcPr>
          <w:p w14:paraId="71EDCE45" w14:textId="36FE373F" w:rsidR="00691E84" w:rsidRPr="007B2418" w:rsidRDefault="004530CF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91E84" w:rsidRPr="007B2418" w14:paraId="5D6CF7BD" w14:textId="77777777" w:rsidTr="00DA1D63">
        <w:trPr>
          <w:cantSplit/>
          <w:trHeight w:val="278"/>
        </w:trPr>
        <w:tc>
          <w:tcPr>
            <w:tcW w:w="1419" w:type="dxa"/>
          </w:tcPr>
          <w:p w14:paraId="78D4664C" w14:textId="5524E84F" w:rsidR="00691E84" w:rsidRPr="007B2418" w:rsidRDefault="00691E84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i/>
                <w:sz w:val="22"/>
                <w:szCs w:val="22"/>
              </w:rPr>
              <w:t>F</w:t>
            </w:r>
            <w:r w:rsidR="00267AC7" w:rsidRPr="007B2418">
              <w:rPr>
                <w:rFonts w:ascii="Arial" w:hAnsi="Arial" w:cs="Arial"/>
                <w:i/>
                <w:sz w:val="22"/>
                <w:szCs w:val="22"/>
              </w:rPr>
              <w:t>asn</w:t>
            </w:r>
            <w:proofErr w:type="spellEnd"/>
          </w:p>
        </w:tc>
        <w:tc>
          <w:tcPr>
            <w:tcW w:w="4819" w:type="dxa"/>
          </w:tcPr>
          <w:p w14:paraId="5AB7FE71" w14:textId="1A392951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Fatty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Acid Synthase</w:t>
            </w:r>
          </w:p>
        </w:tc>
        <w:tc>
          <w:tcPr>
            <w:tcW w:w="3119" w:type="dxa"/>
          </w:tcPr>
          <w:p w14:paraId="0345640E" w14:textId="1DF2D0CF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Fatty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acid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biosynthesis</w:t>
            </w:r>
            <w:proofErr w:type="spellEnd"/>
          </w:p>
        </w:tc>
        <w:tc>
          <w:tcPr>
            <w:tcW w:w="1701" w:type="dxa"/>
          </w:tcPr>
          <w:p w14:paraId="07657377" w14:textId="3A0F97F5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40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06</w:t>
            </w:r>
          </w:p>
        </w:tc>
        <w:tc>
          <w:tcPr>
            <w:tcW w:w="1016" w:type="dxa"/>
          </w:tcPr>
          <w:p w14:paraId="5A0B4776" w14:textId="7E0D9349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77" w:type="dxa"/>
          </w:tcPr>
          <w:p w14:paraId="7DC172A6" w14:textId="66E61E17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79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13</w:t>
            </w:r>
          </w:p>
        </w:tc>
        <w:tc>
          <w:tcPr>
            <w:tcW w:w="1035" w:type="dxa"/>
          </w:tcPr>
          <w:p w14:paraId="01584305" w14:textId="63D95F1F" w:rsidR="00691E84" w:rsidRPr="007B2418" w:rsidRDefault="004530CF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69" w:type="dxa"/>
          </w:tcPr>
          <w:p w14:paraId="320FBBE8" w14:textId="4FB1DBF7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</w:t>
            </w:r>
            <w:r w:rsidR="004530CF" w:rsidRPr="007B2418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691E84" w:rsidRPr="007B2418" w14:paraId="3D008E27" w14:textId="77777777" w:rsidTr="00DA1D63">
        <w:trPr>
          <w:cantSplit/>
          <w:trHeight w:val="278"/>
        </w:trPr>
        <w:tc>
          <w:tcPr>
            <w:tcW w:w="1419" w:type="dxa"/>
          </w:tcPr>
          <w:p w14:paraId="466B2CA3" w14:textId="4673E183" w:rsidR="00691E84" w:rsidRPr="007B2418" w:rsidRDefault="00691E84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i/>
                <w:sz w:val="22"/>
                <w:szCs w:val="22"/>
              </w:rPr>
              <w:t>H</w:t>
            </w:r>
            <w:r w:rsidR="00267AC7" w:rsidRPr="007B2418">
              <w:rPr>
                <w:rFonts w:ascii="Arial" w:hAnsi="Arial" w:cs="Arial"/>
                <w:i/>
                <w:sz w:val="22"/>
                <w:szCs w:val="22"/>
              </w:rPr>
              <w:t>mgcr</w:t>
            </w:r>
            <w:proofErr w:type="spellEnd"/>
          </w:p>
        </w:tc>
        <w:tc>
          <w:tcPr>
            <w:tcW w:w="4819" w:type="dxa"/>
          </w:tcPr>
          <w:p w14:paraId="7481C8ED" w14:textId="77FC1548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3-Hydroxy-3-Methylglutaryl-CoA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Reductase</w:t>
            </w:r>
            <w:proofErr w:type="spellEnd"/>
          </w:p>
        </w:tc>
        <w:tc>
          <w:tcPr>
            <w:tcW w:w="3119" w:type="dxa"/>
          </w:tcPr>
          <w:p w14:paraId="0981ACD8" w14:textId="1CC95269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Cholesterol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biosynthesis</w:t>
            </w:r>
            <w:proofErr w:type="spellEnd"/>
          </w:p>
        </w:tc>
        <w:tc>
          <w:tcPr>
            <w:tcW w:w="1701" w:type="dxa"/>
          </w:tcPr>
          <w:p w14:paraId="189C5650" w14:textId="181C1C98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72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06</w:t>
            </w:r>
          </w:p>
        </w:tc>
        <w:tc>
          <w:tcPr>
            <w:tcW w:w="1016" w:type="dxa"/>
          </w:tcPr>
          <w:p w14:paraId="40A80085" w14:textId="28735972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</w:t>
            </w:r>
            <w:r w:rsidR="004530CF" w:rsidRPr="007B2418">
              <w:rPr>
                <w:rFonts w:ascii="Arial" w:hAnsi="Arial" w:cs="Arial"/>
                <w:sz w:val="22"/>
                <w:szCs w:val="22"/>
              </w:rPr>
              <w:t>.0</w:t>
            </w:r>
            <w:r w:rsidRPr="007B241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77" w:type="dxa"/>
          </w:tcPr>
          <w:p w14:paraId="0828D6C5" w14:textId="235617B4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38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08</w:t>
            </w:r>
          </w:p>
        </w:tc>
        <w:tc>
          <w:tcPr>
            <w:tcW w:w="1035" w:type="dxa"/>
          </w:tcPr>
          <w:p w14:paraId="21C3FEFD" w14:textId="4223B58B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69" w:type="dxa"/>
          </w:tcPr>
          <w:p w14:paraId="7719E4F5" w14:textId="382C497E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</w:t>
            </w:r>
            <w:r w:rsidR="004530CF" w:rsidRPr="007B2418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691E84" w:rsidRPr="007B2418" w14:paraId="196716AD" w14:textId="77777777" w:rsidTr="00DA1D63">
        <w:trPr>
          <w:cantSplit/>
          <w:trHeight w:val="278"/>
        </w:trPr>
        <w:tc>
          <w:tcPr>
            <w:tcW w:w="1419" w:type="dxa"/>
          </w:tcPr>
          <w:p w14:paraId="595A3234" w14:textId="033C5D0B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i/>
                <w:sz w:val="22"/>
                <w:szCs w:val="22"/>
              </w:rPr>
              <w:t>Hmgcs</w:t>
            </w:r>
            <w:r w:rsidR="00691E84" w:rsidRPr="007B2418">
              <w:rPr>
                <w:rFonts w:ascii="Arial" w:hAnsi="Arial" w:cs="Arial"/>
                <w:i/>
                <w:sz w:val="22"/>
                <w:szCs w:val="22"/>
              </w:rPr>
              <w:t>1</w:t>
            </w:r>
          </w:p>
        </w:tc>
        <w:tc>
          <w:tcPr>
            <w:tcW w:w="4819" w:type="dxa"/>
          </w:tcPr>
          <w:p w14:paraId="3217D522" w14:textId="726B454E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3-Hydroxy-3-Methylglutaryl-CoA Synthase 1</w:t>
            </w:r>
          </w:p>
        </w:tc>
        <w:tc>
          <w:tcPr>
            <w:tcW w:w="3119" w:type="dxa"/>
          </w:tcPr>
          <w:p w14:paraId="33803BF7" w14:textId="184EC643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Cholesterol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biosynthesis</w:t>
            </w:r>
            <w:proofErr w:type="spellEnd"/>
          </w:p>
        </w:tc>
        <w:tc>
          <w:tcPr>
            <w:tcW w:w="1701" w:type="dxa"/>
          </w:tcPr>
          <w:p w14:paraId="7444CC08" w14:textId="4ED098BC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56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09</w:t>
            </w:r>
          </w:p>
        </w:tc>
        <w:tc>
          <w:tcPr>
            <w:tcW w:w="1016" w:type="dxa"/>
          </w:tcPr>
          <w:p w14:paraId="0E543244" w14:textId="173B745C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77" w:type="dxa"/>
          </w:tcPr>
          <w:p w14:paraId="4F1908C9" w14:textId="10E2C3A7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34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10</w:t>
            </w:r>
          </w:p>
        </w:tc>
        <w:tc>
          <w:tcPr>
            <w:tcW w:w="1035" w:type="dxa"/>
          </w:tcPr>
          <w:p w14:paraId="0E72D5B3" w14:textId="103DAC98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69" w:type="dxa"/>
          </w:tcPr>
          <w:p w14:paraId="667CDCDC" w14:textId="564CEAD2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91E84" w:rsidRPr="007B2418" w14:paraId="0CB23E0D" w14:textId="77777777" w:rsidTr="00DA1D63">
        <w:trPr>
          <w:cantSplit/>
          <w:trHeight w:val="278"/>
        </w:trPr>
        <w:tc>
          <w:tcPr>
            <w:tcW w:w="1419" w:type="dxa"/>
          </w:tcPr>
          <w:p w14:paraId="22DDB999" w14:textId="1114910E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i/>
                <w:sz w:val="22"/>
                <w:szCs w:val="22"/>
              </w:rPr>
              <w:t>Hmgcs</w:t>
            </w:r>
            <w:r w:rsidR="00691E84" w:rsidRPr="007B2418">
              <w:rPr>
                <w:rFonts w:ascii="Arial" w:hAnsi="Arial" w:cs="Arial"/>
                <w:i/>
                <w:sz w:val="22"/>
                <w:szCs w:val="22"/>
              </w:rPr>
              <w:t>2</w:t>
            </w:r>
            <w:r w:rsidR="00DB563D" w:rsidRPr="007B2418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4819" w:type="dxa"/>
          </w:tcPr>
          <w:p w14:paraId="729BEF0C" w14:textId="2118B4CF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3-Hydroxy-3-Methylglutaryl-CoA Synthase 1</w:t>
            </w:r>
          </w:p>
        </w:tc>
        <w:tc>
          <w:tcPr>
            <w:tcW w:w="3119" w:type="dxa"/>
          </w:tcPr>
          <w:p w14:paraId="00882E87" w14:textId="4BDD3314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Ketogenesis</w:t>
            </w:r>
            <w:proofErr w:type="spellEnd"/>
          </w:p>
        </w:tc>
        <w:tc>
          <w:tcPr>
            <w:tcW w:w="1701" w:type="dxa"/>
          </w:tcPr>
          <w:p w14:paraId="2F25F8C0" w14:textId="59893A23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7.35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95</w:t>
            </w:r>
          </w:p>
        </w:tc>
        <w:tc>
          <w:tcPr>
            <w:tcW w:w="1016" w:type="dxa"/>
          </w:tcPr>
          <w:p w14:paraId="5EC4B33E" w14:textId="2F9A065E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77" w:type="dxa"/>
          </w:tcPr>
          <w:p w14:paraId="3B1D3507" w14:textId="47A203A3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38.68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9.29</w:t>
            </w:r>
          </w:p>
        </w:tc>
        <w:tc>
          <w:tcPr>
            <w:tcW w:w="1035" w:type="dxa"/>
          </w:tcPr>
          <w:p w14:paraId="6A882FC6" w14:textId="6C5BA803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69" w:type="dxa"/>
          </w:tcPr>
          <w:p w14:paraId="059D9DCB" w14:textId="7A7F5921" w:rsidR="00691E84" w:rsidRPr="007B2418" w:rsidRDefault="004530CF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91E84" w:rsidRPr="007B2418" w14:paraId="743B2EAA" w14:textId="77777777" w:rsidTr="00DA1D63">
        <w:trPr>
          <w:cantSplit/>
          <w:trHeight w:val="278"/>
        </w:trPr>
        <w:tc>
          <w:tcPr>
            <w:tcW w:w="1419" w:type="dxa"/>
          </w:tcPr>
          <w:p w14:paraId="2D033F15" w14:textId="1ED8AB99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i/>
                <w:sz w:val="22"/>
                <w:szCs w:val="22"/>
              </w:rPr>
              <w:t>Il1a</w:t>
            </w:r>
          </w:p>
        </w:tc>
        <w:tc>
          <w:tcPr>
            <w:tcW w:w="4819" w:type="dxa"/>
          </w:tcPr>
          <w:p w14:paraId="0D8F95CA" w14:textId="7FFD63D9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Interleukin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1 Alpha</w:t>
            </w:r>
          </w:p>
        </w:tc>
        <w:tc>
          <w:tcPr>
            <w:tcW w:w="3119" w:type="dxa"/>
          </w:tcPr>
          <w:p w14:paraId="22AEB893" w14:textId="36EC7704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Cytokine</w:t>
            </w:r>
          </w:p>
        </w:tc>
        <w:tc>
          <w:tcPr>
            <w:tcW w:w="1701" w:type="dxa"/>
          </w:tcPr>
          <w:p w14:paraId="7097D19B" w14:textId="036DB468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1.46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29</w:t>
            </w:r>
          </w:p>
        </w:tc>
        <w:tc>
          <w:tcPr>
            <w:tcW w:w="1016" w:type="dxa"/>
          </w:tcPr>
          <w:p w14:paraId="0B51245E" w14:textId="24BC9912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77" w:type="dxa"/>
          </w:tcPr>
          <w:p w14:paraId="42ECE3C5" w14:textId="1B912B31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8.51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1.46</w:t>
            </w:r>
          </w:p>
        </w:tc>
        <w:tc>
          <w:tcPr>
            <w:tcW w:w="1035" w:type="dxa"/>
          </w:tcPr>
          <w:p w14:paraId="14EACA32" w14:textId="78451DEC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69" w:type="dxa"/>
          </w:tcPr>
          <w:p w14:paraId="0E5B9A89" w14:textId="3DC23F07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91E84" w:rsidRPr="007B2418" w14:paraId="4711C630" w14:textId="77777777" w:rsidTr="00DA1D63">
        <w:trPr>
          <w:cantSplit/>
          <w:trHeight w:val="278"/>
        </w:trPr>
        <w:tc>
          <w:tcPr>
            <w:tcW w:w="1419" w:type="dxa"/>
          </w:tcPr>
          <w:p w14:paraId="1D7A14EA" w14:textId="1DC7E638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i/>
                <w:sz w:val="22"/>
                <w:szCs w:val="22"/>
              </w:rPr>
              <w:t>Il</w:t>
            </w:r>
            <w:r w:rsidR="00691E84" w:rsidRPr="007B2418">
              <w:rPr>
                <w:rFonts w:ascii="Arial" w:hAnsi="Arial" w:cs="Arial"/>
                <w:i/>
                <w:sz w:val="22"/>
                <w:szCs w:val="22"/>
              </w:rPr>
              <w:t>1</w:t>
            </w:r>
            <w:r w:rsidRPr="007B2418">
              <w:rPr>
                <w:rFonts w:ascii="Arial" w:hAnsi="Arial" w:cs="Arial"/>
                <w:i/>
                <w:sz w:val="22"/>
                <w:szCs w:val="22"/>
              </w:rPr>
              <w:t>b</w:t>
            </w:r>
          </w:p>
        </w:tc>
        <w:tc>
          <w:tcPr>
            <w:tcW w:w="4819" w:type="dxa"/>
          </w:tcPr>
          <w:p w14:paraId="2FEBD557" w14:textId="1C5A6591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Interleukin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1 Beta</w:t>
            </w:r>
          </w:p>
        </w:tc>
        <w:tc>
          <w:tcPr>
            <w:tcW w:w="3119" w:type="dxa"/>
          </w:tcPr>
          <w:p w14:paraId="2263D354" w14:textId="52F73F72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Cytokine</w:t>
            </w:r>
          </w:p>
        </w:tc>
        <w:tc>
          <w:tcPr>
            <w:tcW w:w="1701" w:type="dxa"/>
          </w:tcPr>
          <w:p w14:paraId="6F8110DF" w14:textId="23EBA69E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21.5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4.6</w:t>
            </w:r>
          </w:p>
        </w:tc>
        <w:tc>
          <w:tcPr>
            <w:tcW w:w="1016" w:type="dxa"/>
          </w:tcPr>
          <w:p w14:paraId="4571403C" w14:textId="2F0208EE" w:rsidR="00691E84" w:rsidRPr="007B2418" w:rsidRDefault="00E97CDD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  <w:tc>
          <w:tcPr>
            <w:tcW w:w="1677" w:type="dxa"/>
          </w:tcPr>
          <w:p w14:paraId="24BA1624" w14:textId="27E24612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244.9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54.7</w:t>
            </w:r>
          </w:p>
        </w:tc>
        <w:tc>
          <w:tcPr>
            <w:tcW w:w="1035" w:type="dxa"/>
          </w:tcPr>
          <w:p w14:paraId="11F01C7A" w14:textId="295AD391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69" w:type="dxa"/>
          </w:tcPr>
          <w:p w14:paraId="43812D0B" w14:textId="0D5DF3D7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</w:t>
            </w:r>
            <w:r w:rsidR="00E97CDD" w:rsidRPr="007B2418">
              <w:rPr>
                <w:rFonts w:ascii="Arial" w:hAnsi="Arial" w:cs="Arial"/>
                <w:sz w:val="22"/>
                <w:szCs w:val="22"/>
              </w:rPr>
              <w:t>.0</w:t>
            </w:r>
            <w:r w:rsidRPr="007B2418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91E84" w:rsidRPr="007B2418" w14:paraId="1A2E760A" w14:textId="77777777" w:rsidTr="00DA1D63">
        <w:trPr>
          <w:cantSplit/>
          <w:trHeight w:val="278"/>
        </w:trPr>
        <w:tc>
          <w:tcPr>
            <w:tcW w:w="1419" w:type="dxa"/>
          </w:tcPr>
          <w:p w14:paraId="0FECFA54" w14:textId="2617E2E8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i/>
                <w:sz w:val="22"/>
                <w:szCs w:val="22"/>
              </w:rPr>
              <w:t>Il</w:t>
            </w:r>
            <w:r w:rsidR="00691E84" w:rsidRPr="007B2418">
              <w:rPr>
                <w:rFonts w:ascii="Arial" w:hAnsi="Arial" w:cs="Arial"/>
                <w:i/>
                <w:sz w:val="22"/>
                <w:szCs w:val="22"/>
              </w:rPr>
              <w:t>6</w:t>
            </w:r>
          </w:p>
        </w:tc>
        <w:tc>
          <w:tcPr>
            <w:tcW w:w="4819" w:type="dxa"/>
          </w:tcPr>
          <w:p w14:paraId="71078D94" w14:textId="7249D519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Interleukin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6</w:t>
            </w:r>
          </w:p>
        </w:tc>
        <w:tc>
          <w:tcPr>
            <w:tcW w:w="3119" w:type="dxa"/>
          </w:tcPr>
          <w:p w14:paraId="5824768E" w14:textId="15811460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Cytokine</w:t>
            </w:r>
          </w:p>
        </w:tc>
        <w:tc>
          <w:tcPr>
            <w:tcW w:w="1701" w:type="dxa"/>
          </w:tcPr>
          <w:p w14:paraId="114C28A8" w14:textId="6AAF0A21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7.61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2.01</w:t>
            </w:r>
          </w:p>
        </w:tc>
        <w:tc>
          <w:tcPr>
            <w:tcW w:w="1016" w:type="dxa"/>
          </w:tcPr>
          <w:p w14:paraId="31C07B17" w14:textId="4FD734E6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</w:t>
            </w:r>
            <w:r w:rsidR="00E97CDD" w:rsidRPr="007B2418">
              <w:rPr>
                <w:rFonts w:ascii="Arial" w:hAnsi="Arial" w:cs="Arial"/>
                <w:sz w:val="22"/>
                <w:szCs w:val="22"/>
              </w:rPr>
              <w:t>.0</w:t>
            </w:r>
            <w:r w:rsidRPr="007B241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77" w:type="dxa"/>
          </w:tcPr>
          <w:p w14:paraId="403EF4D3" w14:textId="24FC8A3F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82.1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26.6</w:t>
            </w:r>
          </w:p>
        </w:tc>
        <w:tc>
          <w:tcPr>
            <w:tcW w:w="1035" w:type="dxa"/>
          </w:tcPr>
          <w:p w14:paraId="4A4329D4" w14:textId="4F3364B1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69" w:type="dxa"/>
          </w:tcPr>
          <w:p w14:paraId="0DA8886E" w14:textId="6262CAAF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</w:t>
            </w:r>
            <w:r w:rsidR="00E97CDD" w:rsidRPr="007B2418">
              <w:rPr>
                <w:rFonts w:ascii="Arial" w:hAnsi="Arial" w:cs="Arial"/>
                <w:sz w:val="22"/>
                <w:szCs w:val="22"/>
              </w:rPr>
              <w:t>.0</w:t>
            </w:r>
            <w:r w:rsidRPr="007B2418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91E84" w:rsidRPr="007B2418" w14:paraId="1EBDBBE3" w14:textId="77777777" w:rsidTr="00DA1D63">
        <w:trPr>
          <w:cantSplit/>
          <w:trHeight w:val="278"/>
        </w:trPr>
        <w:tc>
          <w:tcPr>
            <w:tcW w:w="1419" w:type="dxa"/>
          </w:tcPr>
          <w:p w14:paraId="0373135C" w14:textId="5BD50CC2" w:rsidR="00691E84" w:rsidRPr="007B2418" w:rsidRDefault="00691E84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i/>
                <w:sz w:val="22"/>
                <w:szCs w:val="22"/>
              </w:rPr>
              <w:lastRenderedPageBreak/>
              <w:t>L</w:t>
            </w:r>
            <w:r w:rsidR="00267AC7" w:rsidRPr="007B2418">
              <w:rPr>
                <w:rFonts w:ascii="Arial" w:hAnsi="Arial" w:cs="Arial"/>
                <w:i/>
                <w:sz w:val="22"/>
                <w:szCs w:val="22"/>
              </w:rPr>
              <w:t>dlr</w:t>
            </w:r>
            <w:proofErr w:type="spellEnd"/>
          </w:p>
        </w:tc>
        <w:tc>
          <w:tcPr>
            <w:tcW w:w="4819" w:type="dxa"/>
          </w:tcPr>
          <w:p w14:paraId="30F0D4FB" w14:textId="13F756C2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Low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Density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Lipoprotein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Receptor</w:t>
            </w:r>
            <w:proofErr w:type="spellEnd"/>
          </w:p>
        </w:tc>
        <w:tc>
          <w:tcPr>
            <w:tcW w:w="3119" w:type="dxa"/>
          </w:tcPr>
          <w:p w14:paraId="33BA0CA8" w14:textId="12C80694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Lipoprotein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1701" w:type="dxa"/>
          </w:tcPr>
          <w:p w14:paraId="70BA6CF6" w14:textId="09E51096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44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06</w:t>
            </w:r>
          </w:p>
        </w:tc>
        <w:tc>
          <w:tcPr>
            <w:tcW w:w="1016" w:type="dxa"/>
          </w:tcPr>
          <w:p w14:paraId="3AF31094" w14:textId="6AE35FCB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77" w:type="dxa"/>
          </w:tcPr>
          <w:p w14:paraId="19CFD74F" w14:textId="08A0E327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50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10</w:t>
            </w:r>
          </w:p>
        </w:tc>
        <w:tc>
          <w:tcPr>
            <w:tcW w:w="1035" w:type="dxa"/>
          </w:tcPr>
          <w:p w14:paraId="5583A77F" w14:textId="143CCC65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69" w:type="dxa"/>
          </w:tcPr>
          <w:p w14:paraId="36BD9D03" w14:textId="365C0961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91E84" w:rsidRPr="007B2418" w14:paraId="5B3CEEFC" w14:textId="77777777" w:rsidTr="00DA1D63">
        <w:trPr>
          <w:cantSplit/>
          <w:trHeight w:val="278"/>
        </w:trPr>
        <w:tc>
          <w:tcPr>
            <w:tcW w:w="1419" w:type="dxa"/>
          </w:tcPr>
          <w:p w14:paraId="52BA980A" w14:textId="37E41274" w:rsidR="00691E84" w:rsidRPr="007B2418" w:rsidRDefault="00691E84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i/>
                <w:sz w:val="22"/>
                <w:szCs w:val="22"/>
              </w:rPr>
              <w:t>M</w:t>
            </w:r>
            <w:r w:rsidR="00267AC7" w:rsidRPr="007B2418">
              <w:rPr>
                <w:rFonts w:ascii="Arial" w:hAnsi="Arial" w:cs="Arial"/>
                <w:i/>
                <w:sz w:val="22"/>
                <w:szCs w:val="22"/>
              </w:rPr>
              <w:t>ttp</w:t>
            </w:r>
            <w:r w:rsidR="00DB563D" w:rsidRPr="007B2418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4819" w:type="dxa"/>
          </w:tcPr>
          <w:p w14:paraId="605C7EB4" w14:textId="1593F7F5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Microsomal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Triglyceride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Transfer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3119" w:type="dxa"/>
          </w:tcPr>
          <w:p w14:paraId="054E1F2B" w14:textId="26C372B3" w:rsidR="00691E84" w:rsidRPr="007B2418" w:rsidRDefault="0026620A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Lipoprotein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metabolism</w:t>
            </w:r>
            <w:proofErr w:type="spellEnd"/>
          </w:p>
        </w:tc>
        <w:tc>
          <w:tcPr>
            <w:tcW w:w="1701" w:type="dxa"/>
          </w:tcPr>
          <w:p w14:paraId="5B678B1A" w14:textId="03844B6C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1.12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21</w:t>
            </w:r>
          </w:p>
        </w:tc>
        <w:tc>
          <w:tcPr>
            <w:tcW w:w="1016" w:type="dxa"/>
          </w:tcPr>
          <w:p w14:paraId="2E504B9F" w14:textId="5D325236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77" w:type="dxa"/>
          </w:tcPr>
          <w:p w14:paraId="5971F12C" w14:textId="37C2509A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3.47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63</w:t>
            </w:r>
          </w:p>
        </w:tc>
        <w:tc>
          <w:tcPr>
            <w:tcW w:w="1035" w:type="dxa"/>
          </w:tcPr>
          <w:p w14:paraId="033DF9BB" w14:textId="10DC6E8A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69" w:type="dxa"/>
          </w:tcPr>
          <w:p w14:paraId="7BA23F1D" w14:textId="7C7102DC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91E84" w:rsidRPr="007B2418" w14:paraId="00D3474C" w14:textId="77777777" w:rsidTr="00DA1D63">
        <w:trPr>
          <w:cantSplit/>
          <w:trHeight w:val="278"/>
        </w:trPr>
        <w:tc>
          <w:tcPr>
            <w:tcW w:w="1419" w:type="dxa"/>
          </w:tcPr>
          <w:p w14:paraId="4BA92FA2" w14:textId="7481AB0C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i/>
                <w:sz w:val="22"/>
                <w:szCs w:val="22"/>
              </w:rPr>
              <w:t>Npc1l</w:t>
            </w:r>
            <w:r w:rsidR="00691E84" w:rsidRPr="007B2418">
              <w:rPr>
                <w:rFonts w:ascii="Arial" w:hAnsi="Arial" w:cs="Arial"/>
                <w:i/>
                <w:sz w:val="22"/>
                <w:szCs w:val="22"/>
              </w:rPr>
              <w:t>1</w:t>
            </w:r>
          </w:p>
        </w:tc>
        <w:tc>
          <w:tcPr>
            <w:tcW w:w="4819" w:type="dxa"/>
          </w:tcPr>
          <w:p w14:paraId="56C90F7E" w14:textId="4A9E629D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iemann-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Pick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C1-Like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Protein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1</w:t>
            </w:r>
          </w:p>
        </w:tc>
        <w:tc>
          <w:tcPr>
            <w:tcW w:w="3119" w:type="dxa"/>
          </w:tcPr>
          <w:p w14:paraId="3E80527D" w14:textId="3939F0FC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Intracellular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Cholesterol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Transporter</w:t>
            </w:r>
          </w:p>
        </w:tc>
        <w:tc>
          <w:tcPr>
            <w:tcW w:w="1701" w:type="dxa"/>
          </w:tcPr>
          <w:p w14:paraId="34953DE2" w14:textId="210E5930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1.25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19</w:t>
            </w:r>
          </w:p>
        </w:tc>
        <w:tc>
          <w:tcPr>
            <w:tcW w:w="1016" w:type="dxa"/>
          </w:tcPr>
          <w:p w14:paraId="5C73CD62" w14:textId="6DCCDB6C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77" w:type="dxa"/>
          </w:tcPr>
          <w:p w14:paraId="619B10FA" w14:textId="0DEB0657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2.73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59</w:t>
            </w:r>
          </w:p>
        </w:tc>
        <w:tc>
          <w:tcPr>
            <w:tcW w:w="1035" w:type="dxa"/>
          </w:tcPr>
          <w:p w14:paraId="14E721A3" w14:textId="636C6557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969" w:type="dxa"/>
          </w:tcPr>
          <w:p w14:paraId="02022364" w14:textId="26021FDA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</w:tr>
      <w:tr w:rsidR="00691E84" w:rsidRPr="007B2418" w14:paraId="3EE92590" w14:textId="77777777" w:rsidTr="00DA1D63">
        <w:trPr>
          <w:cantSplit/>
          <w:trHeight w:val="278"/>
        </w:trPr>
        <w:tc>
          <w:tcPr>
            <w:tcW w:w="1419" w:type="dxa"/>
          </w:tcPr>
          <w:p w14:paraId="4462E8FB" w14:textId="4746E890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i/>
                <w:sz w:val="22"/>
                <w:szCs w:val="22"/>
              </w:rPr>
              <w:t>Ppara</w:t>
            </w:r>
            <w:r w:rsidR="00DB563D" w:rsidRPr="007B2418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4819" w:type="dxa"/>
          </w:tcPr>
          <w:p w14:paraId="6F7FB8AA" w14:textId="7EDEC61D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Peroxisome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Proliferator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Activated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Receptor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Alpha</w:t>
            </w:r>
          </w:p>
        </w:tc>
        <w:tc>
          <w:tcPr>
            <w:tcW w:w="3119" w:type="dxa"/>
          </w:tcPr>
          <w:p w14:paraId="251173BD" w14:textId="43634D2E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Transcriptional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regulator</w:t>
            </w:r>
            <w:proofErr w:type="spellEnd"/>
          </w:p>
        </w:tc>
        <w:tc>
          <w:tcPr>
            <w:tcW w:w="1701" w:type="dxa"/>
          </w:tcPr>
          <w:p w14:paraId="2190ABC5" w14:textId="5BE96D42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92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08</w:t>
            </w:r>
          </w:p>
        </w:tc>
        <w:tc>
          <w:tcPr>
            <w:tcW w:w="1016" w:type="dxa"/>
          </w:tcPr>
          <w:p w14:paraId="461A678D" w14:textId="43451113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77" w:type="dxa"/>
          </w:tcPr>
          <w:p w14:paraId="7E0374E5" w14:textId="4B3E2AD0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97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16</w:t>
            </w:r>
          </w:p>
        </w:tc>
        <w:tc>
          <w:tcPr>
            <w:tcW w:w="1035" w:type="dxa"/>
          </w:tcPr>
          <w:p w14:paraId="65A86BE0" w14:textId="422A2C88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69" w:type="dxa"/>
          </w:tcPr>
          <w:p w14:paraId="093F65CB" w14:textId="4EA2DC23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91E84" w:rsidRPr="007B2418" w14:paraId="45273850" w14:textId="77777777" w:rsidTr="00DA1D63">
        <w:trPr>
          <w:cantSplit/>
          <w:trHeight w:val="278"/>
        </w:trPr>
        <w:tc>
          <w:tcPr>
            <w:tcW w:w="1419" w:type="dxa"/>
          </w:tcPr>
          <w:p w14:paraId="1152D75D" w14:textId="3C53441E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i/>
                <w:sz w:val="22"/>
                <w:szCs w:val="22"/>
              </w:rPr>
              <w:t>Ppard</w:t>
            </w:r>
            <w:r w:rsidR="00DB563D" w:rsidRPr="007B2418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4819" w:type="dxa"/>
          </w:tcPr>
          <w:p w14:paraId="48028D00" w14:textId="5394C749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Peroxisome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Proliferator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Activated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Receptor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Beta/Delta</w:t>
            </w:r>
          </w:p>
        </w:tc>
        <w:tc>
          <w:tcPr>
            <w:tcW w:w="3119" w:type="dxa"/>
          </w:tcPr>
          <w:p w14:paraId="5EA4ADC4" w14:textId="0DAE12BD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Transcriptional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regulator</w:t>
            </w:r>
            <w:proofErr w:type="spellEnd"/>
          </w:p>
        </w:tc>
        <w:tc>
          <w:tcPr>
            <w:tcW w:w="1701" w:type="dxa"/>
          </w:tcPr>
          <w:p w14:paraId="321CBA4A" w14:textId="2991EFAE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82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11</w:t>
            </w:r>
          </w:p>
        </w:tc>
        <w:tc>
          <w:tcPr>
            <w:tcW w:w="1016" w:type="dxa"/>
          </w:tcPr>
          <w:p w14:paraId="132388DE" w14:textId="02AC5B48" w:rsidR="00691E84" w:rsidRPr="007B2418" w:rsidRDefault="009122A0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  <w:tc>
          <w:tcPr>
            <w:tcW w:w="1677" w:type="dxa"/>
          </w:tcPr>
          <w:p w14:paraId="55467A46" w14:textId="367FA4E3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1.12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14</w:t>
            </w:r>
          </w:p>
        </w:tc>
        <w:tc>
          <w:tcPr>
            <w:tcW w:w="1035" w:type="dxa"/>
          </w:tcPr>
          <w:p w14:paraId="0BCDB02A" w14:textId="58B73E4C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69" w:type="dxa"/>
          </w:tcPr>
          <w:p w14:paraId="6CEC01D6" w14:textId="221A405B" w:rsidR="00691E84" w:rsidRPr="007B2418" w:rsidRDefault="009122A0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</w:tr>
      <w:tr w:rsidR="00691E84" w:rsidRPr="007B2418" w14:paraId="017270EE" w14:textId="77777777" w:rsidTr="00DA1D63">
        <w:trPr>
          <w:cantSplit/>
          <w:trHeight w:val="278"/>
        </w:trPr>
        <w:tc>
          <w:tcPr>
            <w:tcW w:w="1419" w:type="dxa"/>
          </w:tcPr>
          <w:p w14:paraId="0CA82BE8" w14:textId="70B11CFA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i/>
                <w:sz w:val="22"/>
                <w:szCs w:val="22"/>
              </w:rPr>
              <w:t>Pparg</w:t>
            </w:r>
            <w:r w:rsidR="00DB563D" w:rsidRPr="007B2418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4819" w:type="dxa"/>
          </w:tcPr>
          <w:p w14:paraId="74DD02A6" w14:textId="6A11A09E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Peroxisome</w:t>
            </w:r>
            <w:proofErr w:type="spellEnd"/>
            <w:r w:rsidRPr="007B241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7B241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Proliferator</w:t>
            </w:r>
            <w:proofErr w:type="spellEnd"/>
            <w:r w:rsidRPr="007B241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7B241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Activated</w:t>
            </w:r>
            <w:proofErr w:type="spellEnd"/>
            <w:r w:rsidRPr="007B241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7B241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>Receptor</w:t>
            </w:r>
            <w:proofErr w:type="spellEnd"/>
            <w:r w:rsidRPr="007B2418">
              <w:rPr>
                <w:rFonts w:ascii="Arial" w:eastAsia="Times New Roman" w:hAnsi="Arial" w:cs="Arial"/>
                <w:sz w:val="22"/>
                <w:szCs w:val="22"/>
                <w:lang w:eastAsia="fr-FR"/>
              </w:rPr>
              <w:t xml:space="preserve"> Gamma</w:t>
            </w:r>
          </w:p>
        </w:tc>
        <w:tc>
          <w:tcPr>
            <w:tcW w:w="3119" w:type="dxa"/>
          </w:tcPr>
          <w:p w14:paraId="368F02C3" w14:textId="414BC3EF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Transcriptional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regulator</w:t>
            </w:r>
            <w:proofErr w:type="spellEnd"/>
          </w:p>
        </w:tc>
        <w:tc>
          <w:tcPr>
            <w:tcW w:w="1701" w:type="dxa"/>
          </w:tcPr>
          <w:p w14:paraId="2AA92AC4" w14:textId="6EAB23F3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77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15</w:t>
            </w:r>
          </w:p>
        </w:tc>
        <w:tc>
          <w:tcPr>
            <w:tcW w:w="1016" w:type="dxa"/>
          </w:tcPr>
          <w:p w14:paraId="36DA5F9F" w14:textId="32BADA6E" w:rsidR="00691E84" w:rsidRPr="007B2418" w:rsidRDefault="005317C1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5</w:t>
            </w:r>
          </w:p>
        </w:tc>
        <w:tc>
          <w:tcPr>
            <w:tcW w:w="1677" w:type="dxa"/>
          </w:tcPr>
          <w:p w14:paraId="72931600" w14:textId="122C06AD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2.24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51</w:t>
            </w:r>
          </w:p>
        </w:tc>
        <w:tc>
          <w:tcPr>
            <w:tcW w:w="1035" w:type="dxa"/>
          </w:tcPr>
          <w:p w14:paraId="0FBFE388" w14:textId="7070E957" w:rsidR="00691E84" w:rsidRPr="007B2418" w:rsidRDefault="005317C1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969" w:type="dxa"/>
          </w:tcPr>
          <w:p w14:paraId="4F8890AD" w14:textId="1D2CE4A8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1</w:t>
            </w:r>
          </w:p>
        </w:tc>
      </w:tr>
      <w:tr w:rsidR="00691E84" w:rsidRPr="007B2418" w14:paraId="78E21DCC" w14:textId="77777777" w:rsidTr="00DA1D63">
        <w:trPr>
          <w:cantSplit/>
          <w:trHeight w:val="278"/>
        </w:trPr>
        <w:tc>
          <w:tcPr>
            <w:tcW w:w="1419" w:type="dxa"/>
          </w:tcPr>
          <w:p w14:paraId="1D1E60F2" w14:textId="2084234B" w:rsidR="00691E84" w:rsidRPr="007B2418" w:rsidRDefault="00691E84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i/>
                <w:sz w:val="22"/>
                <w:szCs w:val="22"/>
              </w:rPr>
              <w:t>S</w:t>
            </w:r>
            <w:r w:rsidR="00267AC7" w:rsidRPr="007B2418">
              <w:rPr>
                <w:rFonts w:ascii="Arial" w:hAnsi="Arial" w:cs="Arial"/>
                <w:i/>
                <w:sz w:val="22"/>
                <w:szCs w:val="22"/>
              </w:rPr>
              <w:t>cd</w:t>
            </w:r>
            <w:r w:rsidR="00DB563D" w:rsidRPr="007B2418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4819" w:type="dxa"/>
          </w:tcPr>
          <w:p w14:paraId="7D5A8AA1" w14:textId="287A3F28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Stearoyl-CoA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Desaturase</w:t>
            </w:r>
            <w:proofErr w:type="spellEnd"/>
          </w:p>
        </w:tc>
        <w:tc>
          <w:tcPr>
            <w:tcW w:w="3119" w:type="dxa"/>
          </w:tcPr>
          <w:p w14:paraId="1CEFEE26" w14:textId="74D5AEB4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Fatty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acid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biosynthesis</w:t>
            </w:r>
            <w:proofErr w:type="spellEnd"/>
          </w:p>
        </w:tc>
        <w:tc>
          <w:tcPr>
            <w:tcW w:w="1701" w:type="dxa"/>
          </w:tcPr>
          <w:p w14:paraId="3179E45B" w14:textId="2769B275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1.32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08</w:t>
            </w:r>
          </w:p>
        </w:tc>
        <w:tc>
          <w:tcPr>
            <w:tcW w:w="1016" w:type="dxa"/>
          </w:tcPr>
          <w:p w14:paraId="2C3A32A1" w14:textId="619B0B59" w:rsidR="00691E84" w:rsidRPr="007B2418" w:rsidRDefault="007E5B1E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77" w:type="dxa"/>
          </w:tcPr>
          <w:p w14:paraId="4FB50D79" w14:textId="227AED5A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77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06</w:t>
            </w:r>
          </w:p>
        </w:tc>
        <w:tc>
          <w:tcPr>
            <w:tcW w:w="1035" w:type="dxa"/>
          </w:tcPr>
          <w:p w14:paraId="6FD2C3A1" w14:textId="2D644086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</w:t>
            </w:r>
            <w:r w:rsidR="007E5B1E" w:rsidRPr="007B241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69" w:type="dxa"/>
          </w:tcPr>
          <w:p w14:paraId="03A7EE2E" w14:textId="1A1F94C9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691E84" w:rsidRPr="007B2418" w14:paraId="3B74D8B7" w14:textId="77777777" w:rsidTr="00DA1D63">
        <w:trPr>
          <w:cantSplit/>
          <w:trHeight w:val="278"/>
        </w:trPr>
        <w:tc>
          <w:tcPr>
            <w:tcW w:w="1419" w:type="dxa"/>
          </w:tcPr>
          <w:p w14:paraId="3C8761A1" w14:textId="361952F6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i/>
                <w:sz w:val="22"/>
                <w:szCs w:val="22"/>
              </w:rPr>
              <w:t>Srebf</w:t>
            </w:r>
            <w:r w:rsidR="00691E84" w:rsidRPr="007B2418">
              <w:rPr>
                <w:rFonts w:ascii="Arial" w:hAnsi="Arial" w:cs="Arial"/>
                <w:i/>
                <w:sz w:val="22"/>
                <w:szCs w:val="22"/>
              </w:rPr>
              <w:t>1</w:t>
            </w:r>
          </w:p>
        </w:tc>
        <w:tc>
          <w:tcPr>
            <w:tcW w:w="4819" w:type="dxa"/>
          </w:tcPr>
          <w:p w14:paraId="31CA0FBD" w14:textId="449C330A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Sterol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Regulatory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Element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Binding Transcription Factor 1</w:t>
            </w:r>
          </w:p>
        </w:tc>
        <w:tc>
          <w:tcPr>
            <w:tcW w:w="3119" w:type="dxa"/>
          </w:tcPr>
          <w:p w14:paraId="1C3A8408" w14:textId="375EE604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Lipogenesis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/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Transcriptional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regulator</w:t>
            </w:r>
            <w:proofErr w:type="spellEnd"/>
          </w:p>
        </w:tc>
        <w:tc>
          <w:tcPr>
            <w:tcW w:w="1701" w:type="dxa"/>
          </w:tcPr>
          <w:p w14:paraId="30B93C46" w14:textId="3B8FF1C2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43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04</w:t>
            </w:r>
          </w:p>
        </w:tc>
        <w:tc>
          <w:tcPr>
            <w:tcW w:w="1016" w:type="dxa"/>
          </w:tcPr>
          <w:p w14:paraId="4D4A1AA7" w14:textId="146D91DD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677" w:type="dxa"/>
          </w:tcPr>
          <w:p w14:paraId="2EED4E9D" w14:textId="110BEB84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51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08</w:t>
            </w:r>
          </w:p>
        </w:tc>
        <w:tc>
          <w:tcPr>
            <w:tcW w:w="1035" w:type="dxa"/>
          </w:tcPr>
          <w:p w14:paraId="60ED9D9F" w14:textId="652DCD68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69" w:type="dxa"/>
          </w:tcPr>
          <w:p w14:paraId="16C4CCA2" w14:textId="639D9246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91E84" w:rsidRPr="007B2418" w14:paraId="70C15FE4" w14:textId="77777777" w:rsidTr="00DA1D63">
        <w:trPr>
          <w:cantSplit/>
          <w:trHeight w:val="278"/>
        </w:trPr>
        <w:tc>
          <w:tcPr>
            <w:tcW w:w="1419" w:type="dxa"/>
          </w:tcPr>
          <w:p w14:paraId="0CAAA90B" w14:textId="36A2A0F6" w:rsidR="00691E84" w:rsidRPr="007B2418" w:rsidRDefault="00267AC7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r w:rsidRPr="007B2418">
              <w:rPr>
                <w:rFonts w:ascii="Arial" w:hAnsi="Arial" w:cs="Arial"/>
                <w:i/>
                <w:sz w:val="22"/>
                <w:szCs w:val="22"/>
              </w:rPr>
              <w:t>Srebf</w:t>
            </w:r>
            <w:r w:rsidR="00691E84" w:rsidRPr="007B2418">
              <w:rPr>
                <w:rFonts w:ascii="Arial" w:hAnsi="Arial" w:cs="Arial"/>
                <w:i/>
                <w:sz w:val="22"/>
                <w:szCs w:val="22"/>
              </w:rPr>
              <w:t>2</w:t>
            </w:r>
          </w:p>
        </w:tc>
        <w:tc>
          <w:tcPr>
            <w:tcW w:w="4819" w:type="dxa"/>
          </w:tcPr>
          <w:p w14:paraId="0B0DE669" w14:textId="4EAB0A0F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Sterol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Regulatory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Element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Binding Transcription Factor 2</w:t>
            </w:r>
          </w:p>
        </w:tc>
        <w:tc>
          <w:tcPr>
            <w:tcW w:w="3119" w:type="dxa"/>
          </w:tcPr>
          <w:p w14:paraId="5D12C0D6" w14:textId="12ADBCCA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Lipogenesis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/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Transcriptional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regulator</w:t>
            </w:r>
            <w:proofErr w:type="spellEnd"/>
          </w:p>
        </w:tc>
        <w:tc>
          <w:tcPr>
            <w:tcW w:w="1701" w:type="dxa"/>
          </w:tcPr>
          <w:p w14:paraId="0A23C631" w14:textId="0BE7F79C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74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06</w:t>
            </w:r>
          </w:p>
        </w:tc>
        <w:tc>
          <w:tcPr>
            <w:tcW w:w="1016" w:type="dxa"/>
          </w:tcPr>
          <w:p w14:paraId="19770C50" w14:textId="6629BBE6" w:rsidR="00691E84" w:rsidRPr="007B2418" w:rsidRDefault="00691E84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</w:t>
            </w:r>
            <w:r w:rsidR="007E5B1E" w:rsidRPr="007B2418">
              <w:rPr>
                <w:rFonts w:ascii="Arial" w:hAnsi="Arial" w:cs="Arial"/>
                <w:sz w:val="22"/>
                <w:szCs w:val="22"/>
              </w:rPr>
              <w:t>.0</w:t>
            </w:r>
            <w:r w:rsidRPr="007B2418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677" w:type="dxa"/>
          </w:tcPr>
          <w:p w14:paraId="0720099F" w14:textId="389F1127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0.66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08</w:t>
            </w:r>
          </w:p>
        </w:tc>
        <w:tc>
          <w:tcPr>
            <w:tcW w:w="1035" w:type="dxa"/>
          </w:tcPr>
          <w:p w14:paraId="731DC0D8" w14:textId="652238DE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69" w:type="dxa"/>
          </w:tcPr>
          <w:p w14:paraId="577C257D" w14:textId="3ED92D4D" w:rsidR="00691E84" w:rsidRPr="007B2418" w:rsidRDefault="00691E84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91E84" w:rsidRPr="00822B3C" w14:paraId="0298E23B" w14:textId="77777777" w:rsidTr="00DA1D63">
        <w:trPr>
          <w:cantSplit/>
          <w:trHeight w:val="274"/>
        </w:trPr>
        <w:tc>
          <w:tcPr>
            <w:tcW w:w="1419" w:type="dxa"/>
            <w:tcBorders>
              <w:bottom w:val="single" w:sz="4" w:space="0" w:color="auto"/>
            </w:tcBorders>
          </w:tcPr>
          <w:p w14:paraId="4588A018" w14:textId="036F21FD" w:rsidR="00691E84" w:rsidRPr="007B2418" w:rsidRDefault="00691E84" w:rsidP="00272F63">
            <w:pPr>
              <w:widowControl w:val="0"/>
              <w:suppressAutoHyphens/>
              <w:spacing w:line="288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i/>
                <w:sz w:val="22"/>
                <w:szCs w:val="22"/>
              </w:rPr>
              <w:t>T</w:t>
            </w:r>
            <w:r w:rsidR="00267AC7" w:rsidRPr="007B2418">
              <w:rPr>
                <w:rFonts w:ascii="Arial" w:hAnsi="Arial" w:cs="Arial"/>
                <w:i/>
                <w:sz w:val="22"/>
                <w:szCs w:val="22"/>
              </w:rPr>
              <w:t>nf</w:t>
            </w:r>
            <w:proofErr w:type="spellEnd"/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14:paraId="35CA8408" w14:textId="2E3054F8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Tumor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7B2418">
              <w:rPr>
                <w:rFonts w:ascii="Arial" w:hAnsi="Arial" w:cs="Arial"/>
                <w:sz w:val="22"/>
                <w:szCs w:val="22"/>
              </w:rPr>
              <w:t>Necrosis</w:t>
            </w:r>
            <w:proofErr w:type="spellEnd"/>
            <w:r w:rsidRPr="007B2418">
              <w:rPr>
                <w:rFonts w:ascii="Arial" w:hAnsi="Arial" w:cs="Arial"/>
                <w:sz w:val="22"/>
                <w:szCs w:val="22"/>
              </w:rPr>
              <w:t xml:space="preserve"> Factor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1593E98" w14:textId="0F3881CB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Cytoki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7292B6" w14:textId="337CAF2E" w:rsidR="00691E84" w:rsidRPr="007B2418" w:rsidRDefault="00691E84" w:rsidP="00575EF0">
            <w:pPr>
              <w:widowControl w:val="0"/>
              <w:suppressAutoHyphens/>
              <w:spacing w:line="288" w:lineRule="auto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3.80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0.93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3773095D" w14:textId="37304B5E" w:rsidR="00691E84" w:rsidRPr="007B2418" w:rsidRDefault="00E97CDD" w:rsidP="00F13EC2">
            <w:pPr>
              <w:widowControl w:val="0"/>
              <w:suppressAutoHyphens/>
              <w:spacing w:line="288" w:lineRule="auto"/>
              <w:ind w:left="36" w:hanging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14:paraId="533B05EF" w14:textId="21ED25D4" w:rsidR="00691E84" w:rsidRPr="007B2418" w:rsidRDefault="00691E84" w:rsidP="00077070">
            <w:pPr>
              <w:widowControl w:val="0"/>
              <w:suppressAutoHyphens/>
              <w:spacing w:line="288" w:lineRule="auto"/>
              <w:ind w:firstLine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 xml:space="preserve">245.9 </w:t>
            </w:r>
            <w:r w:rsidRPr="007B2418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Pr="007B2418">
              <w:rPr>
                <w:rFonts w:ascii="Arial" w:hAnsi="Arial" w:cs="Arial"/>
                <w:sz w:val="22"/>
                <w:szCs w:val="22"/>
              </w:rPr>
              <w:t xml:space="preserve"> 76.2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1A5F70CD" w14:textId="432683F5" w:rsidR="00691E84" w:rsidRPr="007B2418" w:rsidRDefault="00691E84" w:rsidP="00F13EC2">
            <w:pPr>
              <w:widowControl w:val="0"/>
              <w:suppressAutoHyphens/>
              <w:spacing w:line="288" w:lineRule="auto"/>
              <w:ind w:left="36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5A772D2E" w14:textId="23DEAA5B" w:rsidR="00691E84" w:rsidRPr="00822B3C" w:rsidRDefault="00E97CDD" w:rsidP="00F13EC2">
            <w:pPr>
              <w:widowControl w:val="0"/>
              <w:suppressAutoHyphens/>
              <w:spacing w:line="288" w:lineRule="auto"/>
              <w:ind w:left="17"/>
              <w:rPr>
                <w:rFonts w:ascii="Arial" w:hAnsi="Arial" w:cs="Arial"/>
                <w:sz w:val="22"/>
                <w:szCs w:val="22"/>
              </w:rPr>
            </w:pPr>
            <w:r w:rsidRPr="007B2418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5B35E303" w14:textId="76E2F341" w:rsidR="00691E84" w:rsidRDefault="00691E84" w:rsidP="00A351D3">
      <w:pPr>
        <w:spacing w:line="480" w:lineRule="auto"/>
        <w:jc w:val="both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vertAlign w:val="superscript"/>
        </w:rPr>
        <w:t>a</w:t>
      </w:r>
      <w:r w:rsidRPr="009A6147">
        <w:rPr>
          <w:rFonts w:ascii="Arial" w:hAnsi="Arial" w:cs="Arial"/>
        </w:rPr>
        <w:t>Results</w:t>
      </w:r>
      <w:proofErr w:type="spellEnd"/>
      <w:proofErr w:type="gramEnd"/>
      <w:r w:rsidRPr="009A6147">
        <w:rPr>
          <w:rFonts w:ascii="Arial" w:hAnsi="Arial" w:cs="Arial"/>
        </w:rPr>
        <w:t xml:space="preserve"> are </w:t>
      </w:r>
      <w:proofErr w:type="spellStart"/>
      <w:r w:rsidRPr="009A6147">
        <w:rPr>
          <w:rFonts w:ascii="Arial" w:hAnsi="Arial" w:cs="Arial"/>
        </w:rPr>
        <w:t>normalized</w:t>
      </w:r>
      <w:proofErr w:type="spellEnd"/>
      <w:r w:rsidRPr="009A6147">
        <w:rPr>
          <w:rFonts w:ascii="Arial" w:hAnsi="Arial" w:cs="Arial"/>
        </w:rPr>
        <w:t xml:space="preserve"> to </w:t>
      </w:r>
      <w:proofErr w:type="spellStart"/>
      <w:r w:rsidR="00267AC7">
        <w:rPr>
          <w:rFonts w:ascii="Arial" w:hAnsi="Arial" w:cs="Arial"/>
          <w:i/>
          <w:iCs/>
        </w:rPr>
        <w:t>Actin</w:t>
      </w:r>
      <w:proofErr w:type="spellEnd"/>
      <w:r w:rsidRPr="009A6147">
        <w:rPr>
          <w:rFonts w:ascii="Arial" w:hAnsi="Arial" w:cs="Arial"/>
        </w:rPr>
        <w:t xml:space="preserve"> and </w:t>
      </w:r>
      <w:proofErr w:type="spellStart"/>
      <w:r w:rsidRPr="009A6147">
        <w:rPr>
          <w:rFonts w:ascii="Arial" w:hAnsi="Arial" w:cs="Arial"/>
        </w:rPr>
        <w:t>expressed</w:t>
      </w:r>
      <w:proofErr w:type="spellEnd"/>
      <w:r w:rsidRPr="009A6147">
        <w:rPr>
          <w:rFonts w:ascii="Arial" w:hAnsi="Arial" w:cs="Arial"/>
        </w:rPr>
        <w:t xml:space="preserve"> as </w:t>
      </w:r>
      <w:proofErr w:type="spellStart"/>
      <w:r w:rsidRPr="009A6147">
        <w:rPr>
          <w:rFonts w:ascii="Arial" w:hAnsi="Arial" w:cs="Arial"/>
        </w:rPr>
        <w:t>mean</w:t>
      </w:r>
      <w:proofErr w:type="spellEnd"/>
      <w:r w:rsidRPr="009A6147">
        <w:rPr>
          <w:rFonts w:ascii="Arial" w:hAnsi="Arial" w:cs="Arial"/>
        </w:rPr>
        <w:t xml:space="preserve"> </w:t>
      </w:r>
      <w:proofErr w:type="spellStart"/>
      <w:r w:rsidRPr="009A6147">
        <w:rPr>
          <w:rFonts w:ascii="Arial" w:hAnsi="Arial" w:cs="Arial"/>
        </w:rPr>
        <w:t>fold</w:t>
      </w:r>
      <w:proofErr w:type="spellEnd"/>
      <w:r w:rsidRPr="009A6147">
        <w:rPr>
          <w:rFonts w:ascii="Arial" w:hAnsi="Arial" w:cs="Arial"/>
        </w:rPr>
        <w:t xml:space="preserve"> change relative to control </w:t>
      </w:r>
      <w:r w:rsidR="00347420">
        <w:rPr>
          <w:rFonts w:ascii="Arial" w:hAnsi="Arial" w:cs="Arial"/>
        </w:rPr>
        <w:t>(non-</w:t>
      </w:r>
      <w:proofErr w:type="spellStart"/>
      <w:r w:rsidR="00347420">
        <w:rPr>
          <w:rFonts w:ascii="Arial" w:hAnsi="Arial" w:cs="Arial"/>
        </w:rPr>
        <w:t>expos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ells</w:t>
      </w:r>
      <w:proofErr w:type="spellEnd"/>
      <w:r>
        <w:rPr>
          <w:rFonts w:ascii="Arial" w:hAnsi="Arial" w:cs="Arial"/>
        </w:rPr>
        <w:t xml:space="preserve">) </w:t>
      </w:r>
      <w:r w:rsidRPr="009A6147">
        <w:rPr>
          <w:rFonts w:ascii="Arial" w:hAnsi="Arial" w:cs="Arial"/>
        </w:rPr>
        <w:t>+/- SEM.</w:t>
      </w:r>
    </w:p>
    <w:p w14:paraId="3D52D1CB" w14:textId="4CBE6710" w:rsidR="00691E84" w:rsidRDefault="00691E84" w:rsidP="00A351D3">
      <w:pPr>
        <w:spacing w:line="480" w:lineRule="auto"/>
        <w:jc w:val="both"/>
        <w:rPr>
          <w:rFonts w:ascii="Arial" w:hAnsi="Arial" w:cs="Arial"/>
        </w:rPr>
      </w:pPr>
      <w:proofErr w:type="spellStart"/>
      <w:proofErr w:type="gramStart"/>
      <w:r w:rsidRPr="009A6147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Statistical</w:t>
      </w:r>
      <w:proofErr w:type="spellEnd"/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ignificanc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mpared</w:t>
      </w:r>
      <w:proofErr w:type="spellEnd"/>
      <w:r>
        <w:rPr>
          <w:rFonts w:ascii="Arial" w:hAnsi="Arial" w:cs="Arial"/>
        </w:rPr>
        <w:t xml:space="preserve"> to control.</w:t>
      </w:r>
    </w:p>
    <w:p w14:paraId="2D471B35" w14:textId="046AFF3B" w:rsidR="00691E84" w:rsidRDefault="00691E84" w:rsidP="00A351D3">
      <w:pPr>
        <w:spacing w:line="480" w:lineRule="auto"/>
        <w:jc w:val="both"/>
        <w:rPr>
          <w:rFonts w:ascii="Arial" w:hAnsi="Arial" w:cs="Arial"/>
        </w:rPr>
      </w:pPr>
      <w:proofErr w:type="spellStart"/>
      <w:proofErr w:type="gramStart"/>
      <w:r w:rsidRPr="009A6147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>Statistical</w:t>
      </w:r>
      <w:proofErr w:type="spellEnd"/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ignificanc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mpared</w:t>
      </w:r>
      <w:proofErr w:type="spellEnd"/>
      <w:r>
        <w:rPr>
          <w:rFonts w:ascii="Arial" w:hAnsi="Arial" w:cs="Arial"/>
        </w:rPr>
        <w:t xml:space="preserve"> to </w:t>
      </w:r>
      <w:proofErr w:type="spellStart"/>
      <w:r w:rsidR="00267AC7" w:rsidRPr="00267AC7">
        <w:rPr>
          <w:rFonts w:ascii="Arial" w:hAnsi="Arial" w:cs="Arial"/>
        </w:rPr>
        <w:t>Lp</w:t>
      </w:r>
      <w:proofErr w:type="spellEnd"/>
      <w:r w:rsidRPr="00267AC7">
        <w:rPr>
          <w:rFonts w:ascii="Arial" w:hAnsi="Arial" w:cs="Arial"/>
        </w:rPr>
        <w:t xml:space="preserve"> </w:t>
      </w:r>
      <w:proofErr w:type="spellStart"/>
      <w:r w:rsidR="00347420">
        <w:rPr>
          <w:rFonts w:ascii="Arial" w:hAnsi="Arial" w:cs="Arial"/>
        </w:rPr>
        <w:t>co-cultur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ells</w:t>
      </w:r>
      <w:proofErr w:type="spellEnd"/>
      <w:r>
        <w:rPr>
          <w:rFonts w:ascii="Arial" w:hAnsi="Arial" w:cs="Arial"/>
        </w:rPr>
        <w:t>.</w:t>
      </w:r>
    </w:p>
    <w:p w14:paraId="4904EFDA" w14:textId="5D725616" w:rsidR="00DB563D" w:rsidRDefault="00DB563D" w:rsidP="00A351D3">
      <w:pPr>
        <w:spacing w:line="480" w:lineRule="auto"/>
        <w:jc w:val="both"/>
        <w:rPr>
          <w:rFonts w:ascii="Arial" w:hAnsi="Arial" w:cs="Arial"/>
        </w:rPr>
      </w:pPr>
      <w:proofErr w:type="spellStart"/>
      <w:proofErr w:type="gramStart"/>
      <w:r w:rsidRPr="00DB563D">
        <w:rPr>
          <w:rFonts w:ascii="Arial" w:hAnsi="Arial" w:cs="Arial"/>
          <w:vertAlign w:val="superscript"/>
        </w:rPr>
        <w:t>d</w:t>
      </w:r>
      <w:r>
        <w:rPr>
          <w:rFonts w:ascii="Arial" w:hAnsi="Arial" w:cs="Arial"/>
        </w:rPr>
        <w:t>PPAR</w:t>
      </w:r>
      <w:proofErr w:type="spellEnd"/>
      <w:proofErr w:type="gram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athway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ontrolle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genes</w:t>
      </w:r>
      <w:proofErr w:type="spellEnd"/>
      <w:r>
        <w:rPr>
          <w:rFonts w:ascii="Arial" w:hAnsi="Arial" w:cs="Arial"/>
        </w:rPr>
        <w:t>.</w:t>
      </w:r>
    </w:p>
    <w:p w14:paraId="092276F2" w14:textId="59286D96" w:rsidR="00691E84" w:rsidRPr="009A6147" w:rsidRDefault="00691E84" w:rsidP="00A351D3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NS : not </w:t>
      </w:r>
      <w:proofErr w:type="spellStart"/>
      <w:r>
        <w:rPr>
          <w:rFonts w:ascii="Arial" w:hAnsi="Arial" w:cs="Arial"/>
        </w:rPr>
        <w:t>significant</w:t>
      </w:r>
      <w:proofErr w:type="spellEnd"/>
      <w:r>
        <w:rPr>
          <w:rFonts w:ascii="Arial" w:hAnsi="Arial" w:cs="Arial"/>
        </w:rPr>
        <w:t>.</w:t>
      </w:r>
      <w:bookmarkStart w:id="0" w:name="_GoBack"/>
      <w:bookmarkEnd w:id="0"/>
    </w:p>
    <w:p w14:paraId="1478CE23" w14:textId="77777777" w:rsidR="00146848" w:rsidRDefault="00146848"/>
    <w:sectPr w:rsidR="00146848" w:rsidSect="00FF57C4">
      <w:pgSz w:w="16820" w:h="11900" w:orient="landscape"/>
      <w:pgMar w:top="1418" w:right="1418" w:bottom="1418" w:left="95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FA7"/>
    <w:rsid w:val="00007474"/>
    <w:rsid w:val="00022B2D"/>
    <w:rsid w:val="0003026D"/>
    <w:rsid w:val="00031A25"/>
    <w:rsid w:val="00032623"/>
    <w:rsid w:val="00032B0D"/>
    <w:rsid w:val="0003346D"/>
    <w:rsid w:val="00073417"/>
    <w:rsid w:val="00077070"/>
    <w:rsid w:val="0008626A"/>
    <w:rsid w:val="000B5594"/>
    <w:rsid w:val="000E02F4"/>
    <w:rsid w:val="0012127D"/>
    <w:rsid w:val="00130550"/>
    <w:rsid w:val="0013197A"/>
    <w:rsid w:val="00132398"/>
    <w:rsid w:val="00132DBD"/>
    <w:rsid w:val="00133AEE"/>
    <w:rsid w:val="00146848"/>
    <w:rsid w:val="00165312"/>
    <w:rsid w:val="00173FA7"/>
    <w:rsid w:val="00181F3C"/>
    <w:rsid w:val="00197C41"/>
    <w:rsid w:val="001A7C7D"/>
    <w:rsid w:val="001B13AC"/>
    <w:rsid w:val="001B6595"/>
    <w:rsid w:val="001D58F7"/>
    <w:rsid w:val="001F37E1"/>
    <w:rsid w:val="00211812"/>
    <w:rsid w:val="00225144"/>
    <w:rsid w:val="00225CA2"/>
    <w:rsid w:val="002272EE"/>
    <w:rsid w:val="002306FE"/>
    <w:rsid w:val="002379E5"/>
    <w:rsid w:val="00240B40"/>
    <w:rsid w:val="0026620A"/>
    <w:rsid w:val="00267AC7"/>
    <w:rsid w:val="00267B4A"/>
    <w:rsid w:val="00272F63"/>
    <w:rsid w:val="00275CE8"/>
    <w:rsid w:val="0029671A"/>
    <w:rsid w:val="002A410E"/>
    <w:rsid w:val="00321FAE"/>
    <w:rsid w:val="0033660F"/>
    <w:rsid w:val="00347420"/>
    <w:rsid w:val="00351B23"/>
    <w:rsid w:val="00353215"/>
    <w:rsid w:val="003A2A0F"/>
    <w:rsid w:val="003A59CC"/>
    <w:rsid w:val="003E46AC"/>
    <w:rsid w:val="00407A52"/>
    <w:rsid w:val="0041677A"/>
    <w:rsid w:val="00433342"/>
    <w:rsid w:val="0044687D"/>
    <w:rsid w:val="004530CF"/>
    <w:rsid w:val="00453A8F"/>
    <w:rsid w:val="00465B58"/>
    <w:rsid w:val="004F782D"/>
    <w:rsid w:val="0051000B"/>
    <w:rsid w:val="005317C1"/>
    <w:rsid w:val="00553AFE"/>
    <w:rsid w:val="005540F8"/>
    <w:rsid w:val="00560BCA"/>
    <w:rsid w:val="0057092D"/>
    <w:rsid w:val="00575EF0"/>
    <w:rsid w:val="00587A44"/>
    <w:rsid w:val="00593739"/>
    <w:rsid w:val="005946FD"/>
    <w:rsid w:val="005A3E62"/>
    <w:rsid w:val="005A6418"/>
    <w:rsid w:val="005C2A8F"/>
    <w:rsid w:val="005D5E50"/>
    <w:rsid w:val="005E4FFD"/>
    <w:rsid w:val="005F10E6"/>
    <w:rsid w:val="005F4558"/>
    <w:rsid w:val="00624317"/>
    <w:rsid w:val="00651229"/>
    <w:rsid w:val="0065193E"/>
    <w:rsid w:val="00653FF7"/>
    <w:rsid w:val="00672D86"/>
    <w:rsid w:val="00677149"/>
    <w:rsid w:val="00677B46"/>
    <w:rsid w:val="00681387"/>
    <w:rsid w:val="00691027"/>
    <w:rsid w:val="00691E84"/>
    <w:rsid w:val="006B51B7"/>
    <w:rsid w:val="006D4285"/>
    <w:rsid w:val="006E526B"/>
    <w:rsid w:val="006E7A51"/>
    <w:rsid w:val="007259FF"/>
    <w:rsid w:val="00744231"/>
    <w:rsid w:val="00744B9F"/>
    <w:rsid w:val="00772D22"/>
    <w:rsid w:val="00780715"/>
    <w:rsid w:val="00787CBE"/>
    <w:rsid w:val="00790701"/>
    <w:rsid w:val="007A45C9"/>
    <w:rsid w:val="007B2418"/>
    <w:rsid w:val="007C23AB"/>
    <w:rsid w:val="007E5B1E"/>
    <w:rsid w:val="007F1401"/>
    <w:rsid w:val="00842741"/>
    <w:rsid w:val="0084373D"/>
    <w:rsid w:val="00847143"/>
    <w:rsid w:val="008478C8"/>
    <w:rsid w:val="008515BB"/>
    <w:rsid w:val="008579CD"/>
    <w:rsid w:val="0086334B"/>
    <w:rsid w:val="00864E47"/>
    <w:rsid w:val="00866E52"/>
    <w:rsid w:val="008718F1"/>
    <w:rsid w:val="008923A2"/>
    <w:rsid w:val="008B7749"/>
    <w:rsid w:val="008D19CC"/>
    <w:rsid w:val="008E1E28"/>
    <w:rsid w:val="008E59BC"/>
    <w:rsid w:val="008E7A21"/>
    <w:rsid w:val="00911A6B"/>
    <w:rsid w:val="009122A0"/>
    <w:rsid w:val="009157E9"/>
    <w:rsid w:val="009366E4"/>
    <w:rsid w:val="009502BA"/>
    <w:rsid w:val="00961D77"/>
    <w:rsid w:val="009633C4"/>
    <w:rsid w:val="00981AD1"/>
    <w:rsid w:val="009A4F52"/>
    <w:rsid w:val="009C57F4"/>
    <w:rsid w:val="009D66F3"/>
    <w:rsid w:val="009E591B"/>
    <w:rsid w:val="00A13A4E"/>
    <w:rsid w:val="00A1442C"/>
    <w:rsid w:val="00A27196"/>
    <w:rsid w:val="00A30FF7"/>
    <w:rsid w:val="00A34518"/>
    <w:rsid w:val="00A351D3"/>
    <w:rsid w:val="00A517F2"/>
    <w:rsid w:val="00A54D4A"/>
    <w:rsid w:val="00A7432B"/>
    <w:rsid w:val="00A77A23"/>
    <w:rsid w:val="00AB5CFC"/>
    <w:rsid w:val="00AC13B0"/>
    <w:rsid w:val="00AD14FB"/>
    <w:rsid w:val="00B0337B"/>
    <w:rsid w:val="00B13FDF"/>
    <w:rsid w:val="00B81921"/>
    <w:rsid w:val="00B87757"/>
    <w:rsid w:val="00B90E82"/>
    <w:rsid w:val="00B9323A"/>
    <w:rsid w:val="00B97B46"/>
    <w:rsid w:val="00BA6FE0"/>
    <w:rsid w:val="00BA7E8E"/>
    <w:rsid w:val="00BC0C59"/>
    <w:rsid w:val="00BF3AC8"/>
    <w:rsid w:val="00C117E4"/>
    <w:rsid w:val="00C21C82"/>
    <w:rsid w:val="00C36788"/>
    <w:rsid w:val="00C410D8"/>
    <w:rsid w:val="00C46CFA"/>
    <w:rsid w:val="00C47A61"/>
    <w:rsid w:val="00C52207"/>
    <w:rsid w:val="00C91970"/>
    <w:rsid w:val="00C91A55"/>
    <w:rsid w:val="00C92C35"/>
    <w:rsid w:val="00CA0033"/>
    <w:rsid w:val="00CE0717"/>
    <w:rsid w:val="00CE6732"/>
    <w:rsid w:val="00D0719C"/>
    <w:rsid w:val="00D30FF5"/>
    <w:rsid w:val="00D36B90"/>
    <w:rsid w:val="00D609A2"/>
    <w:rsid w:val="00D75006"/>
    <w:rsid w:val="00D7753D"/>
    <w:rsid w:val="00D82CCB"/>
    <w:rsid w:val="00D866D7"/>
    <w:rsid w:val="00DA1D63"/>
    <w:rsid w:val="00DB563D"/>
    <w:rsid w:val="00DD40F1"/>
    <w:rsid w:val="00DE315E"/>
    <w:rsid w:val="00DE4C17"/>
    <w:rsid w:val="00DF3C7F"/>
    <w:rsid w:val="00E027B9"/>
    <w:rsid w:val="00E027BF"/>
    <w:rsid w:val="00E12C64"/>
    <w:rsid w:val="00E358D4"/>
    <w:rsid w:val="00E35BF1"/>
    <w:rsid w:val="00E40ED3"/>
    <w:rsid w:val="00E5228F"/>
    <w:rsid w:val="00E64FBF"/>
    <w:rsid w:val="00E759F7"/>
    <w:rsid w:val="00E97CDD"/>
    <w:rsid w:val="00EB0D7B"/>
    <w:rsid w:val="00F13EC2"/>
    <w:rsid w:val="00F43A73"/>
    <w:rsid w:val="00F44F1E"/>
    <w:rsid w:val="00F52C05"/>
    <w:rsid w:val="00F61DDA"/>
    <w:rsid w:val="00F7118F"/>
    <w:rsid w:val="00F747C6"/>
    <w:rsid w:val="00F81345"/>
    <w:rsid w:val="00FC011F"/>
    <w:rsid w:val="00FD5606"/>
    <w:rsid w:val="00FE7894"/>
    <w:rsid w:val="00FF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99F3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deliste">
    <w:name w:val="List Paragraph"/>
    <w:basedOn w:val="Normal"/>
    <w:uiPriority w:val="34"/>
    <w:qFormat/>
    <w:rsid w:val="009502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2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4</TotalTime>
  <Pages>2</Pages>
  <Words>598</Words>
  <Characters>3293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Tazi</dc:creator>
  <cp:keywords/>
  <dc:description/>
  <cp:lastModifiedBy>Asmaa Tazi</cp:lastModifiedBy>
  <cp:revision>47</cp:revision>
  <dcterms:created xsi:type="dcterms:W3CDTF">2017-02-13T09:20:00Z</dcterms:created>
  <dcterms:modified xsi:type="dcterms:W3CDTF">2018-08-01T17:32:00Z</dcterms:modified>
</cp:coreProperties>
</file>